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D457F6" w:rsidR="00D457F6" w:rsidP="00D457F6" w:rsidRDefault="00E85E2C" w14:paraId="4A35D137" w14:textId="173DFD2E">
      <w:pPr>
        <w:spacing w:after="200"/>
        <w:rPr>
          <w:rFonts w:ascii="Arial" w:hAnsi="Arial" w:cs="Arial"/>
          <w:color w:val="000000" w:themeColor="text1"/>
          <w:sz w:val="22"/>
          <w:szCs w:val="22"/>
        </w:rPr>
      </w:pPr>
      <w:bookmarkStart w:name="_Toc118471581" w:id="0"/>
      <w:r w:rsidRPr="49E70573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9D58F9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49E70573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49E7057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49E70573" w:rsidR="000A621C">
        <w:rPr>
          <w:rFonts w:ascii="Arial" w:hAnsi="Arial" w:cs="Arial"/>
          <w:color w:val="000000" w:themeColor="text1"/>
          <w:sz w:val="22"/>
          <w:szCs w:val="22"/>
        </w:rPr>
        <w:t>Concordance file for 80 NCDs (80 level 3 GBD causes and 91 AIHW conditions)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8"/>
        <w:gridCol w:w="4110"/>
        <w:gridCol w:w="3270"/>
        <w:gridCol w:w="2790"/>
        <w:gridCol w:w="2790"/>
      </w:tblGrid>
      <w:tr w:rsidR="00D457F6" w:rsidTr="49E70573" w14:paraId="4B00EDED" w14:textId="77777777">
        <w:tc>
          <w:tcPr>
            <w:tcW w:w="988" w:type="dxa"/>
          </w:tcPr>
          <w:p w:rsidR="00D457F6" w:rsidP="00177848" w:rsidRDefault="00D457F6" w14:paraId="1CD4CCC1" w14:textId="36745FB0">
            <w:pPr>
              <w:spacing w:line="276" w:lineRule="auto"/>
              <w:rPr>
                <w:lang w:eastAsia="en-GB"/>
              </w:rPr>
            </w:pPr>
            <w:r w:rsidRPr="000B40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BD ID</w:t>
            </w:r>
          </w:p>
        </w:tc>
        <w:tc>
          <w:tcPr>
            <w:tcW w:w="4110" w:type="dxa"/>
          </w:tcPr>
          <w:p w:rsidR="00D457F6" w:rsidP="00177848" w:rsidRDefault="00177848" w14:paraId="2ABFD07F" w14:textId="004702E4">
            <w:pPr>
              <w:spacing w:line="276" w:lineRule="auto"/>
              <w:rPr>
                <w:lang w:eastAsia="en-GB"/>
              </w:rPr>
            </w:pPr>
            <w:r w:rsidRPr="000B40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BD level 3 cause</w:t>
            </w:r>
          </w:p>
        </w:tc>
        <w:tc>
          <w:tcPr>
            <w:tcW w:w="3270" w:type="dxa"/>
          </w:tcPr>
          <w:p w:rsidR="00D457F6" w:rsidP="00177848" w:rsidRDefault="00177848" w14:paraId="1BAE5D73" w14:textId="13BC0764">
            <w:pPr>
              <w:spacing w:line="276" w:lineRule="auto"/>
              <w:rPr>
                <w:lang w:eastAsia="en-GB"/>
              </w:rPr>
            </w:pPr>
            <w:r w:rsidRPr="000B40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IHW condition</w:t>
            </w:r>
          </w:p>
        </w:tc>
        <w:tc>
          <w:tcPr>
            <w:tcW w:w="2790" w:type="dxa"/>
          </w:tcPr>
          <w:p w:rsidR="00D457F6" w:rsidP="00177848" w:rsidRDefault="00177848" w14:paraId="0B43B8EE" w14:textId="52ED2360">
            <w:pPr>
              <w:spacing w:line="276" w:lineRule="auto"/>
              <w:rPr>
                <w:lang w:eastAsia="en-GB"/>
              </w:rPr>
            </w:pPr>
            <w:r w:rsidRPr="000B40D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sease group</w:t>
            </w:r>
          </w:p>
        </w:tc>
        <w:tc>
          <w:tcPr>
            <w:tcW w:w="2790" w:type="dxa"/>
          </w:tcPr>
          <w:p w:rsidRPr="00D457F6" w:rsidR="00D457F6" w:rsidP="00177848" w:rsidRDefault="4268A40F" w14:paraId="401A461F" w14:textId="6FE27834">
            <w:pPr>
              <w:spacing w:line="276" w:lineRule="auto"/>
              <w:rPr>
                <w:b/>
                <w:bCs/>
                <w:lang w:eastAsia="en-GB"/>
              </w:rPr>
            </w:pPr>
            <w:r w:rsidRPr="49E70573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Di</w:t>
            </w:r>
            <w:r w:rsidRPr="49E70573" w:rsidR="42C5DE7B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 xml:space="preserve">sease phase </w:t>
            </w:r>
            <w:r w:rsidRPr="49E70573" w:rsidR="00D457F6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costing ratio</w:t>
            </w:r>
          </w:p>
        </w:tc>
      </w:tr>
      <w:tr w:rsidR="00177848" w:rsidTr="49E70573" w14:paraId="6FF5917B" w14:textId="77777777">
        <w:tc>
          <w:tcPr>
            <w:tcW w:w="988" w:type="dxa"/>
          </w:tcPr>
          <w:p w:rsidR="00177848" w:rsidP="00177848" w:rsidRDefault="00177848" w14:paraId="7DB46EB1" w14:textId="48DE46E6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4110" w:type="dxa"/>
          </w:tcPr>
          <w:p w:rsidR="00177848" w:rsidP="00177848" w:rsidRDefault="00177848" w14:paraId="0E077517" w14:textId="1252D13B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Esophageal cancer</w:t>
            </w:r>
          </w:p>
        </w:tc>
        <w:tc>
          <w:tcPr>
            <w:tcW w:w="3270" w:type="dxa"/>
          </w:tcPr>
          <w:p w:rsidR="00177848" w:rsidP="00177848" w:rsidRDefault="00177848" w14:paraId="4F239F56" w14:textId="0E317896">
            <w:pPr>
              <w:spacing w:line="276" w:lineRule="auto"/>
              <w:rPr>
                <w:lang w:eastAsia="en-GB"/>
              </w:rPr>
            </w:pP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esophageal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cancer</w:t>
            </w:r>
          </w:p>
        </w:tc>
        <w:tc>
          <w:tcPr>
            <w:tcW w:w="2790" w:type="dxa"/>
          </w:tcPr>
          <w:p w:rsidR="00177848" w:rsidP="00177848" w:rsidRDefault="00177848" w14:paraId="24A497FC" w14:textId="1AEBD628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59676E0B" w14:textId="648370D4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3DB3B2E1" w14:textId="77777777">
        <w:tc>
          <w:tcPr>
            <w:tcW w:w="988" w:type="dxa"/>
          </w:tcPr>
          <w:p w:rsidR="00177848" w:rsidP="00177848" w:rsidRDefault="00177848" w14:paraId="3ADB14B2" w14:textId="218C6CFA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4110" w:type="dxa"/>
          </w:tcPr>
          <w:p w:rsidR="00177848" w:rsidP="00177848" w:rsidRDefault="00177848" w14:paraId="01B5B1A2" w14:textId="233D853E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3270" w:type="dxa"/>
          </w:tcPr>
          <w:p w:rsidR="00177848" w:rsidP="00177848" w:rsidRDefault="00177848" w14:paraId="326C3379" w14:textId="0A2D6DE0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tomach cancer</w:t>
            </w:r>
          </w:p>
        </w:tc>
        <w:tc>
          <w:tcPr>
            <w:tcW w:w="2790" w:type="dxa"/>
          </w:tcPr>
          <w:p w:rsidR="00177848" w:rsidP="00177848" w:rsidRDefault="00177848" w14:paraId="7BFF7575" w14:textId="0BDCCF65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124A0BCF" w14:textId="310CFED4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3B4D7E41" w14:textId="77777777">
        <w:tc>
          <w:tcPr>
            <w:tcW w:w="988" w:type="dxa"/>
          </w:tcPr>
          <w:p w:rsidR="00177848" w:rsidP="00177848" w:rsidRDefault="00177848" w14:paraId="31E241CC" w14:textId="5A98DA23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4110" w:type="dxa"/>
          </w:tcPr>
          <w:p w:rsidR="00177848" w:rsidP="00177848" w:rsidRDefault="00177848" w14:paraId="500303B4" w14:textId="34F569BA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iver cancer</w:t>
            </w:r>
          </w:p>
        </w:tc>
        <w:tc>
          <w:tcPr>
            <w:tcW w:w="3270" w:type="dxa"/>
          </w:tcPr>
          <w:p w:rsidR="00177848" w:rsidP="00177848" w:rsidRDefault="00177848" w14:paraId="1EB1ED01" w14:textId="45E5C575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iver cancer</w:t>
            </w:r>
          </w:p>
        </w:tc>
        <w:tc>
          <w:tcPr>
            <w:tcW w:w="2790" w:type="dxa"/>
          </w:tcPr>
          <w:p w:rsidR="00177848" w:rsidP="00177848" w:rsidRDefault="00177848" w14:paraId="2ADE0652" w14:textId="1AD4FEE2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22A55228" w14:textId="7842F4B9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5C9E4913" w14:textId="77777777">
        <w:tc>
          <w:tcPr>
            <w:tcW w:w="988" w:type="dxa"/>
          </w:tcPr>
          <w:p w:rsidR="00177848" w:rsidP="00177848" w:rsidRDefault="00177848" w14:paraId="26F16685" w14:textId="3BB34821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23</w:t>
            </w:r>
          </w:p>
        </w:tc>
        <w:tc>
          <w:tcPr>
            <w:tcW w:w="4110" w:type="dxa"/>
          </w:tcPr>
          <w:p w:rsidR="00177848" w:rsidP="00177848" w:rsidRDefault="00177848" w14:paraId="15F6CD2B" w14:textId="67E2FB9E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arynx cancer</w:t>
            </w:r>
          </w:p>
        </w:tc>
        <w:tc>
          <w:tcPr>
            <w:tcW w:w="3270" w:type="dxa"/>
          </w:tcPr>
          <w:p w:rsidR="00177848" w:rsidP="00177848" w:rsidRDefault="00177848" w14:paraId="38299DB9" w14:textId="09DBD03E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aryngeal cancer</w:t>
            </w:r>
          </w:p>
        </w:tc>
        <w:tc>
          <w:tcPr>
            <w:tcW w:w="2790" w:type="dxa"/>
          </w:tcPr>
          <w:p w:rsidR="00177848" w:rsidP="00177848" w:rsidRDefault="00177848" w14:paraId="2F949767" w14:textId="50D086F5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7281120C" w14:textId="6AD633D4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543DA369" w14:textId="77777777">
        <w:tc>
          <w:tcPr>
            <w:tcW w:w="988" w:type="dxa"/>
          </w:tcPr>
          <w:p w:rsidR="00177848" w:rsidP="00177848" w:rsidRDefault="00177848" w14:paraId="3F663B57" w14:textId="368F2927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4110" w:type="dxa"/>
          </w:tcPr>
          <w:p w:rsidR="00177848" w:rsidP="00177848" w:rsidRDefault="00177848" w14:paraId="4FFF3F7D" w14:textId="2D2A8E9E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racheal, bronchus, and lung cancer</w:t>
            </w:r>
          </w:p>
        </w:tc>
        <w:tc>
          <w:tcPr>
            <w:tcW w:w="3270" w:type="dxa"/>
          </w:tcPr>
          <w:p w:rsidR="00177848" w:rsidP="00177848" w:rsidRDefault="00177848" w14:paraId="0E3371CF" w14:textId="54AE07E2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ung cancer</w:t>
            </w:r>
          </w:p>
        </w:tc>
        <w:tc>
          <w:tcPr>
            <w:tcW w:w="2790" w:type="dxa"/>
          </w:tcPr>
          <w:p w:rsidR="00177848" w:rsidP="00177848" w:rsidRDefault="00177848" w14:paraId="66A1CC0B" w14:textId="337143B1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681DA486" w14:textId="1B3EA7EF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ung cancer</w:t>
            </w:r>
          </w:p>
        </w:tc>
      </w:tr>
      <w:tr w:rsidR="00177848" w:rsidTr="49E70573" w14:paraId="29D5D06F" w14:textId="77777777">
        <w:tc>
          <w:tcPr>
            <w:tcW w:w="988" w:type="dxa"/>
          </w:tcPr>
          <w:p w:rsidR="00177848" w:rsidP="00177848" w:rsidRDefault="00177848" w14:paraId="5BB2E136" w14:textId="4DBD2C01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29</w:t>
            </w:r>
          </w:p>
        </w:tc>
        <w:tc>
          <w:tcPr>
            <w:tcW w:w="4110" w:type="dxa"/>
          </w:tcPr>
          <w:p w:rsidR="00177848" w:rsidP="00177848" w:rsidRDefault="00177848" w14:paraId="7876CE4C" w14:textId="6D4DF455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3270" w:type="dxa"/>
          </w:tcPr>
          <w:p w:rsidR="00177848" w:rsidP="00177848" w:rsidRDefault="00177848" w14:paraId="00D53937" w14:textId="62A35624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reast cancer</w:t>
            </w:r>
          </w:p>
        </w:tc>
        <w:tc>
          <w:tcPr>
            <w:tcW w:w="2790" w:type="dxa"/>
          </w:tcPr>
          <w:p w:rsidR="00177848" w:rsidP="00177848" w:rsidRDefault="00177848" w14:paraId="0F00B359" w14:textId="2F2C8742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28ED11EF" w14:textId="5A4DC332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reast cancer</w:t>
            </w:r>
          </w:p>
        </w:tc>
      </w:tr>
      <w:tr w:rsidR="00177848" w:rsidTr="49E70573" w14:paraId="67D153BC" w14:textId="77777777">
        <w:tc>
          <w:tcPr>
            <w:tcW w:w="988" w:type="dxa"/>
          </w:tcPr>
          <w:p w:rsidR="00177848" w:rsidP="00177848" w:rsidRDefault="00177848" w14:paraId="0AAA02EA" w14:textId="7446354B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4110" w:type="dxa"/>
          </w:tcPr>
          <w:p w:rsidR="00177848" w:rsidP="00177848" w:rsidRDefault="00177848" w14:paraId="373E78E7" w14:textId="4477802C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ervical cancer</w:t>
            </w:r>
          </w:p>
        </w:tc>
        <w:tc>
          <w:tcPr>
            <w:tcW w:w="3270" w:type="dxa"/>
          </w:tcPr>
          <w:p w:rsidR="00177848" w:rsidP="00177848" w:rsidRDefault="00177848" w14:paraId="72B1065A" w14:textId="377CF0A0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ervical cancer</w:t>
            </w:r>
          </w:p>
        </w:tc>
        <w:tc>
          <w:tcPr>
            <w:tcW w:w="2790" w:type="dxa"/>
          </w:tcPr>
          <w:p w:rsidR="00177848" w:rsidP="00177848" w:rsidRDefault="00177848" w14:paraId="0C4D9758" w14:textId="4F27FF65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="00177848" w:rsidP="00177848" w:rsidRDefault="00177848" w14:paraId="17B3CD22" w14:textId="4C7D944A">
            <w:pPr>
              <w:spacing w:line="276" w:lineRule="auto"/>
              <w:rPr>
                <w:lang w:eastAsia="en-GB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1C6BFF92" w14:textId="77777777">
        <w:tc>
          <w:tcPr>
            <w:tcW w:w="988" w:type="dxa"/>
          </w:tcPr>
          <w:p w:rsidRPr="000B1658" w:rsidR="00177848" w:rsidP="00177848" w:rsidRDefault="00177848" w14:paraId="5935855B" w14:textId="76383D5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35</w:t>
            </w:r>
          </w:p>
        </w:tc>
        <w:tc>
          <w:tcPr>
            <w:tcW w:w="4110" w:type="dxa"/>
          </w:tcPr>
          <w:p w:rsidRPr="000B1658" w:rsidR="00177848" w:rsidP="00177848" w:rsidRDefault="00177848" w14:paraId="7549E92B" w14:textId="6696CA8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terine cancer</w:t>
            </w:r>
          </w:p>
        </w:tc>
        <w:tc>
          <w:tcPr>
            <w:tcW w:w="3270" w:type="dxa"/>
          </w:tcPr>
          <w:p w:rsidRPr="000B1658" w:rsidR="00177848" w:rsidP="00177848" w:rsidRDefault="00177848" w14:paraId="2F831327" w14:textId="41E4DAF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terine cancer</w:t>
            </w:r>
          </w:p>
        </w:tc>
        <w:tc>
          <w:tcPr>
            <w:tcW w:w="2790" w:type="dxa"/>
          </w:tcPr>
          <w:p w:rsidRPr="000B1658" w:rsidR="00177848" w:rsidP="00177848" w:rsidRDefault="00177848" w14:paraId="528294CF" w14:textId="03B1E10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693BAA3" w14:textId="5A115C3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3E621EFB" w14:textId="77777777">
        <w:tc>
          <w:tcPr>
            <w:tcW w:w="988" w:type="dxa"/>
          </w:tcPr>
          <w:p w:rsidRPr="000B1658" w:rsidR="00177848" w:rsidP="00177848" w:rsidRDefault="00177848" w14:paraId="56F64E63" w14:textId="554B599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38</w:t>
            </w:r>
          </w:p>
        </w:tc>
        <w:tc>
          <w:tcPr>
            <w:tcW w:w="4110" w:type="dxa"/>
          </w:tcPr>
          <w:p w:rsidRPr="000B1658" w:rsidR="00177848" w:rsidP="00177848" w:rsidRDefault="00177848" w14:paraId="422A0C53" w14:textId="46B846C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3270" w:type="dxa"/>
          </w:tcPr>
          <w:p w:rsidRPr="000B1658" w:rsidR="00177848" w:rsidP="00177848" w:rsidRDefault="00177848" w14:paraId="62279641" w14:textId="2680FD9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2790" w:type="dxa"/>
          </w:tcPr>
          <w:p w:rsidRPr="000B1658" w:rsidR="00177848" w:rsidP="00177848" w:rsidRDefault="00177848" w14:paraId="23BC2E1B" w14:textId="3D8E536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05418A45" w14:textId="1821F7A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rostate cancer</w:t>
            </w:r>
          </w:p>
        </w:tc>
      </w:tr>
      <w:tr w:rsidR="00177848" w:rsidTr="49E70573" w14:paraId="3435EA17" w14:textId="77777777">
        <w:tc>
          <w:tcPr>
            <w:tcW w:w="988" w:type="dxa"/>
          </w:tcPr>
          <w:p w:rsidRPr="000B1658" w:rsidR="00177848" w:rsidP="00177848" w:rsidRDefault="00177848" w14:paraId="5C2F2603" w14:textId="136238C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4110" w:type="dxa"/>
          </w:tcPr>
          <w:p w:rsidRPr="000B1658" w:rsidR="00177848" w:rsidP="00177848" w:rsidRDefault="00177848" w14:paraId="17D23AA0" w14:textId="3A288AD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lon and rectum cancer</w:t>
            </w:r>
          </w:p>
        </w:tc>
        <w:tc>
          <w:tcPr>
            <w:tcW w:w="3270" w:type="dxa"/>
          </w:tcPr>
          <w:p w:rsidRPr="000B1658" w:rsidR="00177848" w:rsidP="00177848" w:rsidRDefault="00177848" w14:paraId="771FD76D" w14:textId="40628F6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owel cancer</w:t>
            </w:r>
          </w:p>
        </w:tc>
        <w:tc>
          <w:tcPr>
            <w:tcW w:w="2790" w:type="dxa"/>
          </w:tcPr>
          <w:p w:rsidRPr="000B1658" w:rsidR="00177848" w:rsidP="00177848" w:rsidRDefault="00177848" w14:paraId="1B985F7E" w14:textId="2024389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3F943805" w14:textId="289BA7F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lorectal cancer</w:t>
            </w:r>
          </w:p>
        </w:tc>
      </w:tr>
      <w:tr w:rsidR="00177848" w:rsidTr="49E70573" w14:paraId="7043B408" w14:textId="77777777">
        <w:tc>
          <w:tcPr>
            <w:tcW w:w="988" w:type="dxa"/>
          </w:tcPr>
          <w:p w:rsidRPr="000B1658" w:rsidR="00177848" w:rsidP="00177848" w:rsidRDefault="00177848" w14:paraId="03CDB3CB" w14:textId="705E790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44</w:t>
            </w:r>
          </w:p>
        </w:tc>
        <w:tc>
          <w:tcPr>
            <w:tcW w:w="4110" w:type="dxa"/>
          </w:tcPr>
          <w:p w:rsidRPr="000B1658" w:rsidR="00177848" w:rsidP="00177848" w:rsidRDefault="00177848" w14:paraId="05773536" w14:textId="735732D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ip and oral cavity cancer</w:t>
            </w:r>
          </w:p>
        </w:tc>
        <w:tc>
          <w:tcPr>
            <w:tcW w:w="3270" w:type="dxa"/>
          </w:tcPr>
          <w:p w:rsidRPr="000B1658" w:rsidR="00177848" w:rsidP="00177848" w:rsidRDefault="00177848" w14:paraId="49411083" w14:textId="7346BF8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ip and oral cavity cancer</w:t>
            </w:r>
          </w:p>
        </w:tc>
        <w:tc>
          <w:tcPr>
            <w:tcW w:w="2790" w:type="dxa"/>
          </w:tcPr>
          <w:p w:rsidRPr="000B1658" w:rsidR="00177848" w:rsidP="00177848" w:rsidRDefault="00177848" w14:paraId="60235EC2" w14:textId="7C2E219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47F72B44" w14:textId="10CA7FD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738B7CB8" w14:textId="77777777">
        <w:tc>
          <w:tcPr>
            <w:tcW w:w="988" w:type="dxa"/>
          </w:tcPr>
          <w:p w:rsidRPr="000B1658" w:rsidR="00177848" w:rsidP="00177848" w:rsidRDefault="00177848" w14:paraId="00AF9C98" w14:textId="493C95F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4110" w:type="dxa"/>
          </w:tcPr>
          <w:p w:rsidRPr="000B1658" w:rsidR="00177848" w:rsidP="00177848" w:rsidRDefault="00177848" w14:paraId="6C172F89" w14:textId="345290D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asopharynx cancer</w:t>
            </w:r>
          </w:p>
        </w:tc>
        <w:tc>
          <w:tcPr>
            <w:tcW w:w="3270" w:type="dxa"/>
          </w:tcPr>
          <w:p w:rsidRPr="000B1658" w:rsidR="00177848" w:rsidP="00177848" w:rsidRDefault="00177848" w14:paraId="50877D13" w14:textId="5E8AFC4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asopharyngeal cancer</w:t>
            </w:r>
          </w:p>
        </w:tc>
        <w:tc>
          <w:tcPr>
            <w:tcW w:w="2790" w:type="dxa"/>
          </w:tcPr>
          <w:p w:rsidRPr="000B1658" w:rsidR="00177848" w:rsidP="00177848" w:rsidRDefault="00177848" w14:paraId="78D63344" w14:textId="14FCA21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4C79B116" w14:textId="3AE2D04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60D2F1F2" w14:textId="77777777">
        <w:tc>
          <w:tcPr>
            <w:tcW w:w="988" w:type="dxa"/>
          </w:tcPr>
          <w:p w:rsidRPr="000B1658" w:rsidR="00177848" w:rsidP="00177848" w:rsidRDefault="00177848" w14:paraId="350B720B" w14:textId="1798BBB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4110" w:type="dxa"/>
          </w:tcPr>
          <w:p w:rsidRPr="000B1658" w:rsidR="00177848" w:rsidP="00177848" w:rsidRDefault="00177848" w14:paraId="1322D6A8" w14:textId="5965228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allbladder and biliary tract cancer</w:t>
            </w:r>
          </w:p>
        </w:tc>
        <w:tc>
          <w:tcPr>
            <w:tcW w:w="3270" w:type="dxa"/>
          </w:tcPr>
          <w:p w:rsidRPr="000B1658" w:rsidR="00177848" w:rsidP="00177848" w:rsidRDefault="00177848" w14:paraId="3A91A986" w14:textId="17EB96B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allbladder cancer</w:t>
            </w:r>
          </w:p>
        </w:tc>
        <w:tc>
          <w:tcPr>
            <w:tcW w:w="2790" w:type="dxa"/>
          </w:tcPr>
          <w:p w:rsidRPr="000B1658" w:rsidR="00177848" w:rsidP="00177848" w:rsidRDefault="00177848" w14:paraId="01213FE4" w14:textId="4401273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39CC8DE" w14:textId="7B497EA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1B379940" w14:textId="77777777">
        <w:tc>
          <w:tcPr>
            <w:tcW w:w="988" w:type="dxa"/>
          </w:tcPr>
          <w:p w:rsidRPr="000B1658" w:rsidR="00177848" w:rsidP="00177848" w:rsidRDefault="00177848" w14:paraId="6945FA41" w14:textId="3EFEF36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4110" w:type="dxa"/>
          </w:tcPr>
          <w:p w:rsidRPr="000B1658" w:rsidR="00177848" w:rsidP="00177848" w:rsidRDefault="00177848" w14:paraId="3C9E77D7" w14:textId="55CDB23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ncreatic cancer</w:t>
            </w:r>
          </w:p>
        </w:tc>
        <w:tc>
          <w:tcPr>
            <w:tcW w:w="3270" w:type="dxa"/>
          </w:tcPr>
          <w:p w:rsidRPr="000B1658" w:rsidR="00177848" w:rsidP="00177848" w:rsidRDefault="00177848" w14:paraId="26683FFC" w14:textId="4F3B512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ncreatic cancer</w:t>
            </w:r>
          </w:p>
        </w:tc>
        <w:tc>
          <w:tcPr>
            <w:tcW w:w="2790" w:type="dxa"/>
          </w:tcPr>
          <w:p w:rsidRPr="000B1658" w:rsidR="00177848" w:rsidP="00177848" w:rsidRDefault="00177848" w14:paraId="086B67F7" w14:textId="31A54F9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1B8011CD" w14:textId="2DEA0D9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0F1E85C5" w14:textId="77777777">
        <w:tc>
          <w:tcPr>
            <w:tcW w:w="988" w:type="dxa"/>
          </w:tcPr>
          <w:p w:rsidRPr="000B1658" w:rsidR="00177848" w:rsidP="00177848" w:rsidRDefault="00177848" w14:paraId="33C0CC8F" w14:textId="20FE80F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4110" w:type="dxa"/>
          </w:tcPr>
          <w:p w:rsidRPr="000B1658" w:rsidR="00177848" w:rsidP="00177848" w:rsidRDefault="00177848" w14:paraId="06745568" w14:textId="5EA6C95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alignant skin melanoma</w:t>
            </w:r>
          </w:p>
        </w:tc>
        <w:tc>
          <w:tcPr>
            <w:tcW w:w="3270" w:type="dxa"/>
          </w:tcPr>
          <w:p w:rsidRPr="000B1658" w:rsidR="00177848" w:rsidP="00177848" w:rsidRDefault="00177848" w14:paraId="37FD26E3" w14:textId="3F8601B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lanoma of the skin</w:t>
            </w:r>
          </w:p>
        </w:tc>
        <w:tc>
          <w:tcPr>
            <w:tcW w:w="2790" w:type="dxa"/>
          </w:tcPr>
          <w:p w:rsidRPr="000B1658" w:rsidR="00177848" w:rsidP="00177848" w:rsidRDefault="00177848" w14:paraId="05C99D79" w14:textId="12FD9D4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22AAD79E" w14:textId="2687A30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4C4F5D79" w14:textId="77777777">
        <w:tc>
          <w:tcPr>
            <w:tcW w:w="988" w:type="dxa"/>
          </w:tcPr>
          <w:p w:rsidRPr="000B1658" w:rsidR="00177848" w:rsidP="00177848" w:rsidRDefault="00177848" w14:paraId="4E55489B" w14:textId="1BC1CCE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4110" w:type="dxa"/>
          </w:tcPr>
          <w:p w:rsidRPr="000B1658" w:rsidR="00177848" w:rsidP="00177848" w:rsidRDefault="00177848" w14:paraId="38CF388D" w14:textId="74DE09D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melanoma skin cancer</w:t>
            </w:r>
          </w:p>
        </w:tc>
        <w:tc>
          <w:tcPr>
            <w:tcW w:w="3270" w:type="dxa"/>
          </w:tcPr>
          <w:p w:rsidRPr="000B1658" w:rsidR="00177848" w:rsidP="00177848" w:rsidRDefault="00177848" w14:paraId="00B955B0" w14:textId="052B593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melanoma skin cancer</w:t>
            </w:r>
          </w:p>
        </w:tc>
        <w:tc>
          <w:tcPr>
            <w:tcW w:w="2790" w:type="dxa"/>
          </w:tcPr>
          <w:p w:rsidRPr="000B1658" w:rsidR="00177848" w:rsidP="00177848" w:rsidRDefault="00177848" w14:paraId="6118F9F5" w14:textId="6B0B498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163A0E9D" w14:textId="2B11C8F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4EC3D75E" w14:textId="77777777">
        <w:tc>
          <w:tcPr>
            <w:tcW w:w="988" w:type="dxa"/>
          </w:tcPr>
          <w:p w:rsidRPr="000B1658" w:rsidR="00177848" w:rsidP="00177848" w:rsidRDefault="00177848" w14:paraId="2EC3E019" w14:textId="4A2A03F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65</w:t>
            </w:r>
          </w:p>
        </w:tc>
        <w:tc>
          <w:tcPr>
            <w:tcW w:w="4110" w:type="dxa"/>
          </w:tcPr>
          <w:p w:rsidRPr="000B1658" w:rsidR="00177848" w:rsidP="00177848" w:rsidRDefault="00177848" w14:paraId="2B78DCE6" w14:textId="48E799A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varian cancer</w:t>
            </w:r>
          </w:p>
        </w:tc>
        <w:tc>
          <w:tcPr>
            <w:tcW w:w="3270" w:type="dxa"/>
          </w:tcPr>
          <w:p w:rsidRPr="000B1658" w:rsidR="00177848" w:rsidP="00177848" w:rsidRDefault="00177848" w14:paraId="56BF37C6" w14:textId="77FDD9C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varian cancer</w:t>
            </w:r>
          </w:p>
        </w:tc>
        <w:tc>
          <w:tcPr>
            <w:tcW w:w="2790" w:type="dxa"/>
          </w:tcPr>
          <w:p w:rsidRPr="000B1658" w:rsidR="00177848" w:rsidP="00177848" w:rsidRDefault="00177848" w14:paraId="00CB8711" w14:textId="60999AA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1B094C61" w14:textId="7FCE412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0CC02DE4" w14:textId="77777777">
        <w:tc>
          <w:tcPr>
            <w:tcW w:w="988" w:type="dxa"/>
          </w:tcPr>
          <w:p w:rsidRPr="000B1658" w:rsidR="00177848" w:rsidP="00177848" w:rsidRDefault="00177848" w14:paraId="7B9ABA07" w14:textId="43AD316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4110" w:type="dxa"/>
          </w:tcPr>
          <w:p w:rsidRPr="000B1658" w:rsidR="00177848" w:rsidP="00177848" w:rsidRDefault="00177848" w14:paraId="79DFA70F" w14:textId="664C72B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esticular cancer</w:t>
            </w:r>
          </w:p>
        </w:tc>
        <w:tc>
          <w:tcPr>
            <w:tcW w:w="3270" w:type="dxa"/>
          </w:tcPr>
          <w:p w:rsidRPr="000B1658" w:rsidR="00177848" w:rsidP="00177848" w:rsidRDefault="00177848" w14:paraId="1418E8DB" w14:textId="1DDA1DF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esticular cancer</w:t>
            </w:r>
          </w:p>
        </w:tc>
        <w:tc>
          <w:tcPr>
            <w:tcW w:w="2790" w:type="dxa"/>
          </w:tcPr>
          <w:p w:rsidRPr="000B1658" w:rsidR="00177848" w:rsidP="00177848" w:rsidRDefault="00177848" w14:paraId="1AA9DD85" w14:textId="53BB6E4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01A4077E" w14:textId="5881AD4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7F6DAA3C" w14:textId="77777777">
        <w:tc>
          <w:tcPr>
            <w:tcW w:w="988" w:type="dxa"/>
          </w:tcPr>
          <w:p w:rsidRPr="000B1658" w:rsidR="00177848" w:rsidP="00177848" w:rsidRDefault="00177848" w14:paraId="149016A8" w14:textId="2D28C49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71</w:t>
            </w:r>
          </w:p>
        </w:tc>
        <w:tc>
          <w:tcPr>
            <w:tcW w:w="4110" w:type="dxa"/>
          </w:tcPr>
          <w:p w:rsidRPr="000B1658" w:rsidR="00177848" w:rsidP="00177848" w:rsidRDefault="00177848" w14:paraId="76C1D67D" w14:textId="1009E9C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3270" w:type="dxa"/>
          </w:tcPr>
          <w:p w:rsidRPr="000B1658" w:rsidR="00177848" w:rsidP="00177848" w:rsidRDefault="00177848" w14:paraId="054E60BD" w14:textId="675A883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Kidney cancer</w:t>
            </w:r>
          </w:p>
        </w:tc>
        <w:tc>
          <w:tcPr>
            <w:tcW w:w="2790" w:type="dxa"/>
          </w:tcPr>
          <w:p w:rsidRPr="000B1658" w:rsidR="00177848" w:rsidP="00177848" w:rsidRDefault="00177848" w14:paraId="2AE1F8B8" w14:textId="172817F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3A0F7E51" w14:textId="782C603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74602BE8" w14:textId="77777777">
        <w:tc>
          <w:tcPr>
            <w:tcW w:w="988" w:type="dxa"/>
          </w:tcPr>
          <w:p w:rsidRPr="000B1658" w:rsidR="00177848" w:rsidP="00177848" w:rsidRDefault="00177848" w14:paraId="6E771794" w14:textId="28815D0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4110" w:type="dxa"/>
          </w:tcPr>
          <w:p w:rsidRPr="000B1658" w:rsidR="00177848" w:rsidP="00177848" w:rsidRDefault="00177848" w14:paraId="69D0769C" w14:textId="05DB28E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3270" w:type="dxa"/>
          </w:tcPr>
          <w:p w:rsidRPr="000B1658" w:rsidR="00177848" w:rsidP="00177848" w:rsidRDefault="00177848" w14:paraId="7D632399" w14:textId="43BD828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ladder cancer</w:t>
            </w:r>
          </w:p>
        </w:tc>
        <w:tc>
          <w:tcPr>
            <w:tcW w:w="2790" w:type="dxa"/>
          </w:tcPr>
          <w:p w:rsidRPr="000B1658" w:rsidR="00177848" w:rsidP="00177848" w:rsidRDefault="00177848" w14:paraId="5F59981F" w14:textId="5844857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0B2DBAB3" w14:textId="57C1616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5BA23B98" w14:textId="77777777">
        <w:tc>
          <w:tcPr>
            <w:tcW w:w="988" w:type="dxa"/>
          </w:tcPr>
          <w:p w:rsidRPr="000B1658" w:rsidR="00177848" w:rsidP="00177848" w:rsidRDefault="00177848" w14:paraId="79657262" w14:textId="79D5219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4110" w:type="dxa"/>
          </w:tcPr>
          <w:p w:rsidRPr="000B1658" w:rsidR="00177848" w:rsidP="00177848" w:rsidRDefault="00177848" w14:paraId="43E203C6" w14:textId="007682D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rain and central nervous system cancer</w:t>
            </w:r>
          </w:p>
        </w:tc>
        <w:tc>
          <w:tcPr>
            <w:tcW w:w="3270" w:type="dxa"/>
          </w:tcPr>
          <w:p w:rsidRPr="000B1658" w:rsidR="00177848" w:rsidP="00177848" w:rsidRDefault="00177848" w14:paraId="50B7AB9B" w14:textId="5D87061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rain and CNS cancer</w:t>
            </w:r>
          </w:p>
        </w:tc>
        <w:tc>
          <w:tcPr>
            <w:tcW w:w="2790" w:type="dxa"/>
          </w:tcPr>
          <w:p w:rsidRPr="000B1658" w:rsidR="00177848" w:rsidP="00177848" w:rsidRDefault="00177848" w14:paraId="313F29A2" w14:textId="2000935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5F2CFAE6" w14:textId="51215BC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4F08B8EA" w14:textId="77777777">
        <w:tc>
          <w:tcPr>
            <w:tcW w:w="988" w:type="dxa"/>
          </w:tcPr>
          <w:p w:rsidRPr="000B1658" w:rsidR="00177848" w:rsidP="00177848" w:rsidRDefault="00177848" w14:paraId="39835122" w14:textId="1CAABBB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0</w:t>
            </w:r>
          </w:p>
        </w:tc>
        <w:tc>
          <w:tcPr>
            <w:tcW w:w="4110" w:type="dxa"/>
          </w:tcPr>
          <w:p w:rsidRPr="000B1658" w:rsidR="00177848" w:rsidP="00177848" w:rsidRDefault="00177848" w14:paraId="7DCC5FDD" w14:textId="5CF0BCC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hyroid cancer</w:t>
            </w:r>
          </w:p>
        </w:tc>
        <w:tc>
          <w:tcPr>
            <w:tcW w:w="3270" w:type="dxa"/>
          </w:tcPr>
          <w:p w:rsidRPr="000B1658" w:rsidR="00177848" w:rsidP="00177848" w:rsidRDefault="00177848" w14:paraId="24868B50" w14:textId="1A8772A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hyroid cancer</w:t>
            </w:r>
          </w:p>
        </w:tc>
        <w:tc>
          <w:tcPr>
            <w:tcW w:w="2790" w:type="dxa"/>
          </w:tcPr>
          <w:p w:rsidRPr="000B1658" w:rsidR="00177848" w:rsidP="00177848" w:rsidRDefault="00177848" w14:paraId="589B3070" w14:textId="5945CE9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549E1140" w14:textId="6612C4C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68935418" w14:textId="77777777">
        <w:tc>
          <w:tcPr>
            <w:tcW w:w="988" w:type="dxa"/>
          </w:tcPr>
          <w:p w:rsidRPr="000B1658" w:rsidR="00177848" w:rsidP="00177848" w:rsidRDefault="00177848" w14:paraId="0003C9AB" w14:textId="770E083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4110" w:type="dxa"/>
          </w:tcPr>
          <w:p w:rsidRPr="000B1658" w:rsidR="00177848" w:rsidP="00177848" w:rsidRDefault="00177848" w14:paraId="2C5C4950" w14:textId="705EFF1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sothelioma</w:t>
            </w:r>
          </w:p>
        </w:tc>
        <w:tc>
          <w:tcPr>
            <w:tcW w:w="3270" w:type="dxa"/>
          </w:tcPr>
          <w:p w:rsidRPr="000B1658" w:rsidR="00177848" w:rsidP="00177848" w:rsidRDefault="00177848" w14:paraId="6B7551A3" w14:textId="076D548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sothelioma</w:t>
            </w:r>
          </w:p>
        </w:tc>
        <w:tc>
          <w:tcPr>
            <w:tcW w:w="2790" w:type="dxa"/>
          </w:tcPr>
          <w:p w:rsidRPr="000B1658" w:rsidR="00177848" w:rsidP="00177848" w:rsidRDefault="00177848" w14:paraId="0EC9BE23" w14:textId="084F741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6C8FED66" w14:textId="6B24612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00AF31D5" w14:textId="77777777">
        <w:tc>
          <w:tcPr>
            <w:tcW w:w="988" w:type="dxa"/>
          </w:tcPr>
          <w:p w:rsidRPr="000B1658" w:rsidR="00177848" w:rsidP="00177848" w:rsidRDefault="00177848" w14:paraId="395BD608" w14:textId="5C177BA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4</w:t>
            </w:r>
          </w:p>
        </w:tc>
        <w:tc>
          <w:tcPr>
            <w:tcW w:w="4110" w:type="dxa"/>
          </w:tcPr>
          <w:p w:rsidRPr="000B1658" w:rsidR="00177848" w:rsidP="00177848" w:rsidRDefault="00177848" w14:paraId="132EB2EC" w14:textId="0BF006F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Hodgkin lymphoma</w:t>
            </w:r>
          </w:p>
        </w:tc>
        <w:tc>
          <w:tcPr>
            <w:tcW w:w="3270" w:type="dxa"/>
          </w:tcPr>
          <w:p w:rsidRPr="000B1658" w:rsidR="00177848" w:rsidP="00177848" w:rsidRDefault="00177848" w14:paraId="0192BC30" w14:textId="12473D3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Hodgkin lymphoma</w:t>
            </w:r>
          </w:p>
        </w:tc>
        <w:tc>
          <w:tcPr>
            <w:tcW w:w="2790" w:type="dxa"/>
          </w:tcPr>
          <w:p w:rsidRPr="000B1658" w:rsidR="00177848" w:rsidP="00177848" w:rsidRDefault="00177848" w14:paraId="754A369B" w14:textId="520455E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3B1DC8DA" w14:textId="0B5F45A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3E398861" w14:textId="77777777">
        <w:tc>
          <w:tcPr>
            <w:tcW w:w="988" w:type="dxa"/>
          </w:tcPr>
          <w:p w:rsidRPr="000B1658" w:rsidR="00177848" w:rsidP="00177848" w:rsidRDefault="00177848" w14:paraId="537F1C06" w14:textId="4031D89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5</w:t>
            </w:r>
          </w:p>
        </w:tc>
        <w:tc>
          <w:tcPr>
            <w:tcW w:w="4110" w:type="dxa"/>
          </w:tcPr>
          <w:p w:rsidRPr="000B1658" w:rsidR="00177848" w:rsidP="00177848" w:rsidRDefault="00177848" w14:paraId="4E62F5AF" w14:textId="534DF8A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Hodgkin lymphoma</w:t>
            </w:r>
          </w:p>
        </w:tc>
        <w:tc>
          <w:tcPr>
            <w:tcW w:w="3270" w:type="dxa"/>
          </w:tcPr>
          <w:p w:rsidRPr="000B1658" w:rsidR="00177848" w:rsidP="00177848" w:rsidRDefault="00177848" w14:paraId="45781CCE" w14:textId="714937E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Hodgkin lymphoma</w:t>
            </w:r>
          </w:p>
        </w:tc>
        <w:tc>
          <w:tcPr>
            <w:tcW w:w="2790" w:type="dxa"/>
          </w:tcPr>
          <w:p w:rsidRPr="000B1658" w:rsidR="00177848" w:rsidP="00177848" w:rsidRDefault="00177848" w14:paraId="2BF5E9B2" w14:textId="20F2377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141329DC" w14:textId="0747947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0DFF75F7" w14:textId="77777777">
        <w:tc>
          <w:tcPr>
            <w:tcW w:w="988" w:type="dxa"/>
          </w:tcPr>
          <w:p w:rsidRPr="000B1658" w:rsidR="00177848" w:rsidP="00177848" w:rsidRDefault="00177848" w14:paraId="64CE32AF" w14:textId="1C5D2AD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6</w:t>
            </w:r>
          </w:p>
        </w:tc>
        <w:tc>
          <w:tcPr>
            <w:tcW w:w="4110" w:type="dxa"/>
          </w:tcPr>
          <w:p w:rsidRPr="000B1658" w:rsidR="00177848" w:rsidP="00177848" w:rsidRDefault="00177848" w14:paraId="557B426F" w14:textId="3D4271F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ltiple myeloma</w:t>
            </w:r>
          </w:p>
        </w:tc>
        <w:tc>
          <w:tcPr>
            <w:tcW w:w="3270" w:type="dxa"/>
          </w:tcPr>
          <w:p w:rsidRPr="000B1658" w:rsidR="00177848" w:rsidP="00177848" w:rsidRDefault="00177848" w14:paraId="74B07483" w14:textId="391A2EF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yeloma</w:t>
            </w:r>
          </w:p>
        </w:tc>
        <w:tc>
          <w:tcPr>
            <w:tcW w:w="2790" w:type="dxa"/>
          </w:tcPr>
          <w:p w:rsidRPr="000B1658" w:rsidR="00177848" w:rsidP="00177848" w:rsidRDefault="00177848" w14:paraId="3072BDC7" w14:textId="3C87F88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3CE73C42" w14:textId="4756C54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719F2DD1" w14:textId="77777777">
        <w:tc>
          <w:tcPr>
            <w:tcW w:w="988" w:type="dxa"/>
          </w:tcPr>
          <w:p w:rsidRPr="000B1658" w:rsidR="00177848" w:rsidP="00177848" w:rsidRDefault="00177848" w14:paraId="7BFDC47A" w14:textId="02AD9EF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487</w:t>
            </w:r>
          </w:p>
        </w:tc>
        <w:tc>
          <w:tcPr>
            <w:tcW w:w="4110" w:type="dxa"/>
          </w:tcPr>
          <w:p w:rsidRPr="000B1658" w:rsidR="00177848" w:rsidP="00177848" w:rsidRDefault="00177848" w14:paraId="51678789" w14:textId="59B937A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3270" w:type="dxa"/>
          </w:tcPr>
          <w:p w:rsidRPr="000B1658" w:rsidR="00177848" w:rsidP="00177848" w:rsidRDefault="00177848" w14:paraId="0BC77F7E" w14:textId="319A245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Acute lymphoblastic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aemia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(ALL)</w:t>
            </w:r>
          </w:p>
        </w:tc>
        <w:tc>
          <w:tcPr>
            <w:tcW w:w="2790" w:type="dxa"/>
          </w:tcPr>
          <w:p w:rsidRPr="000B1658" w:rsidR="00177848" w:rsidP="00177848" w:rsidRDefault="00177848" w14:paraId="7F72CDC0" w14:textId="01721B4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24C3BCD" w14:textId="118DCA5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7B0FCD40" w14:textId="77777777">
        <w:tc>
          <w:tcPr>
            <w:tcW w:w="988" w:type="dxa"/>
          </w:tcPr>
          <w:p w:rsidRPr="000B1658" w:rsidR="00177848" w:rsidP="00177848" w:rsidRDefault="00177848" w14:paraId="54861A44" w14:textId="2842183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4110" w:type="dxa"/>
          </w:tcPr>
          <w:p w:rsidRPr="000B1658" w:rsidR="00177848" w:rsidP="00177848" w:rsidRDefault="00177848" w14:paraId="37AA8682" w14:textId="0AA8F67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3270" w:type="dxa"/>
          </w:tcPr>
          <w:p w:rsidRPr="000B1658" w:rsidR="00177848" w:rsidP="00177848" w:rsidRDefault="00177848" w14:paraId="23F700F8" w14:textId="0F03007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Acute myeloid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aemia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(AML)</w:t>
            </w:r>
          </w:p>
        </w:tc>
        <w:tc>
          <w:tcPr>
            <w:tcW w:w="2790" w:type="dxa"/>
          </w:tcPr>
          <w:p w:rsidRPr="000B1658" w:rsidR="00177848" w:rsidP="00177848" w:rsidRDefault="00177848" w14:paraId="55ECF878" w14:textId="01352CD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F04ED48" w14:textId="700637F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06AF580C" w14:textId="77777777">
        <w:tc>
          <w:tcPr>
            <w:tcW w:w="988" w:type="dxa"/>
          </w:tcPr>
          <w:p w:rsidRPr="000B1658" w:rsidR="00177848" w:rsidP="00177848" w:rsidRDefault="00177848" w14:paraId="5A5481B9" w14:textId="0FD1816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4110" w:type="dxa"/>
          </w:tcPr>
          <w:p w:rsidRPr="000B1658" w:rsidR="00177848" w:rsidP="00177848" w:rsidRDefault="00177848" w14:paraId="7701749D" w14:textId="735F0DD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3270" w:type="dxa"/>
          </w:tcPr>
          <w:p w:rsidRPr="000B1658" w:rsidR="00177848" w:rsidP="00177848" w:rsidRDefault="00177848" w14:paraId="0DE3A625" w14:textId="20A393E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Chronic lymphocytic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aemia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(CLL)</w:t>
            </w:r>
          </w:p>
        </w:tc>
        <w:tc>
          <w:tcPr>
            <w:tcW w:w="2790" w:type="dxa"/>
          </w:tcPr>
          <w:p w:rsidRPr="000B1658" w:rsidR="00177848" w:rsidP="00177848" w:rsidRDefault="00177848" w14:paraId="71699DB3" w14:textId="3E6DDCC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BD3C812" w14:textId="17BCCD8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45A90544" w14:textId="77777777">
        <w:tc>
          <w:tcPr>
            <w:tcW w:w="988" w:type="dxa"/>
          </w:tcPr>
          <w:p w:rsidRPr="000B1658" w:rsidR="00177848" w:rsidP="00177848" w:rsidRDefault="00177848" w14:paraId="3419C152" w14:textId="003BDDB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4110" w:type="dxa"/>
          </w:tcPr>
          <w:p w:rsidRPr="000B1658" w:rsidR="00177848" w:rsidP="00177848" w:rsidRDefault="00177848" w14:paraId="5B1A35B0" w14:textId="13B5916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3270" w:type="dxa"/>
          </w:tcPr>
          <w:p w:rsidRPr="000B1658" w:rsidR="00177848" w:rsidP="00177848" w:rsidRDefault="00177848" w14:paraId="178A850B" w14:textId="37988AD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Chronic myeloid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aemia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(CML)</w:t>
            </w:r>
          </w:p>
        </w:tc>
        <w:tc>
          <w:tcPr>
            <w:tcW w:w="2790" w:type="dxa"/>
          </w:tcPr>
          <w:p w:rsidRPr="000B1658" w:rsidR="00177848" w:rsidP="00177848" w:rsidRDefault="00177848" w14:paraId="381EC43F" w14:textId="7213418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0F5B8925" w14:textId="67C70D1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3533173F" w14:textId="77777777">
        <w:tc>
          <w:tcPr>
            <w:tcW w:w="988" w:type="dxa"/>
          </w:tcPr>
          <w:p w:rsidRPr="000B1658" w:rsidR="00177848" w:rsidP="00177848" w:rsidRDefault="00177848" w14:paraId="2F1795FA" w14:textId="040FA00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4110" w:type="dxa"/>
          </w:tcPr>
          <w:p w:rsidRPr="000B1658" w:rsidR="00177848" w:rsidP="00177848" w:rsidRDefault="00177848" w14:paraId="36E170C3" w14:textId="667B2C1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emia</w:t>
            </w:r>
          </w:p>
        </w:tc>
        <w:tc>
          <w:tcPr>
            <w:tcW w:w="3270" w:type="dxa"/>
          </w:tcPr>
          <w:p w:rsidRPr="000B1658" w:rsidR="00177848" w:rsidP="00177848" w:rsidRDefault="00177848" w14:paraId="01AFB39F" w14:textId="1E568E3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Other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eukaemias</w:t>
            </w:r>
            <w:proofErr w:type="spellEnd"/>
          </w:p>
        </w:tc>
        <w:tc>
          <w:tcPr>
            <w:tcW w:w="2790" w:type="dxa"/>
          </w:tcPr>
          <w:p w:rsidRPr="000B1658" w:rsidR="00177848" w:rsidP="00177848" w:rsidRDefault="00177848" w14:paraId="4C8A98E0" w14:textId="799AF8D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790" w:type="dxa"/>
          </w:tcPr>
          <w:p w:rsidRPr="000B1658" w:rsidR="00177848" w:rsidP="00177848" w:rsidRDefault="00177848" w14:paraId="7C17B977" w14:textId="4948818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ancer</w:t>
            </w:r>
          </w:p>
        </w:tc>
      </w:tr>
      <w:tr w:rsidR="00177848" w:rsidTr="49E70573" w14:paraId="6718CCB5" w14:textId="77777777">
        <w:tc>
          <w:tcPr>
            <w:tcW w:w="988" w:type="dxa"/>
          </w:tcPr>
          <w:p w:rsidRPr="000B1658" w:rsidR="00177848" w:rsidP="00177848" w:rsidRDefault="00177848" w14:paraId="698E48F8" w14:textId="3D72303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4110" w:type="dxa"/>
          </w:tcPr>
          <w:p w:rsidRPr="000B1658" w:rsidR="00177848" w:rsidP="00177848" w:rsidRDefault="00177848" w14:paraId="12924004" w14:textId="60AFABF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Rheumatic heart disease</w:t>
            </w:r>
          </w:p>
        </w:tc>
        <w:tc>
          <w:tcPr>
            <w:tcW w:w="3270" w:type="dxa"/>
          </w:tcPr>
          <w:p w:rsidRPr="000B1658" w:rsidR="00177848" w:rsidP="00177848" w:rsidRDefault="00177848" w14:paraId="0FAE9ED7" w14:textId="4E65906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Rheumatic heart disease (incl. acute rheumatic fever)</w:t>
            </w:r>
          </w:p>
        </w:tc>
        <w:tc>
          <w:tcPr>
            <w:tcW w:w="2790" w:type="dxa"/>
          </w:tcPr>
          <w:p w:rsidRPr="000B1658" w:rsidR="00177848" w:rsidP="00177848" w:rsidRDefault="00177848" w14:paraId="3910593A" w14:textId="29619F8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33BC59C" w14:textId="2132BFC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431289F6" w14:textId="77777777">
        <w:tc>
          <w:tcPr>
            <w:tcW w:w="988" w:type="dxa"/>
          </w:tcPr>
          <w:p w:rsidRPr="000B1658" w:rsidR="00177848" w:rsidP="00177848" w:rsidRDefault="00177848" w14:paraId="3161DB5D" w14:textId="3943768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3</w:t>
            </w:r>
          </w:p>
        </w:tc>
        <w:tc>
          <w:tcPr>
            <w:tcW w:w="4110" w:type="dxa"/>
          </w:tcPr>
          <w:p w:rsidRPr="000B1658" w:rsidR="00177848" w:rsidP="00177848" w:rsidRDefault="00177848" w14:paraId="12293DF4" w14:textId="6C2658C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schemic heart disease</w:t>
            </w:r>
          </w:p>
        </w:tc>
        <w:tc>
          <w:tcPr>
            <w:tcW w:w="3270" w:type="dxa"/>
          </w:tcPr>
          <w:p w:rsidRPr="000B1658" w:rsidR="00177848" w:rsidP="00177848" w:rsidRDefault="00177848" w14:paraId="533A71D6" w14:textId="1627C3C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2790" w:type="dxa"/>
          </w:tcPr>
          <w:p w:rsidRPr="000B1658" w:rsidR="00177848" w:rsidP="00177848" w:rsidRDefault="00177848" w14:paraId="042E016D" w14:textId="0E8F414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73F96E8A" w14:textId="28C8F8C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HD</w:t>
            </w:r>
          </w:p>
        </w:tc>
      </w:tr>
      <w:tr w:rsidR="00177848" w:rsidTr="49E70573" w14:paraId="5F918456" w14:textId="77777777">
        <w:tc>
          <w:tcPr>
            <w:tcW w:w="988" w:type="dxa"/>
          </w:tcPr>
          <w:p w:rsidRPr="000B1658" w:rsidR="00177848" w:rsidP="00177848" w:rsidRDefault="00177848" w14:paraId="3280CC08" w14:textId="6C8EB30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4</w:t>
            </w:r>
          </w:p>
        </w:tc>
        <w:tc>
          <w:tcPr>
            <w:tcW w:w="4110" w:type="dxa"/>
          </w:tcPr>
          <w:p w:rsidRPr="000B1658" w:rsidR="00177848" w:rsidP="00177848" w:rsidRDefault="00177848" w14:paraId="122027B3" w14:textId="397700F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3270" w:type="dxa"/>
          </w:tcPr>
          <w:p w:rsidRPr="000B1658" w:rsidR="00177848" w:rsidP="00177848" w:rsidRDefault="00177848" w14:paraId="769FBADE" w14:textId="256BD88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2790" w:type="dxa"/>
          </w:tcPr>
          <w:p w:rsidRPr="000B1658" w:rsidR="00177848" w:rsidP="00177848" w:rsidRDefault="00177848" w14:paraId="68D0C35E" w14:textId="355E3E4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2BE3DC91" w14:textId="7B88336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troke</w:t>
            </w:r>
          </w:p>
        </w:tc>
      </w:tr>
      <w:tr w:rsidR="00177848" w:rsidTr="49E70573" w14:paraId="0B21C208" w14:textId="77777777">
        <w:tc>
          <w:tcPr>
            <w:tcW w:w="988" w:type="dxa"/>
          </w:tcPr>
          <w:p w:rsidRPr="000B1658" w:rsidR="00177848" w:rsidP="00177848" w:rsidRDefault="00177848" w14:paraId="547CB964" w14:textId="291D687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4110" w:type="dxa"/>
          </w:tcPr>
          <w:p w:rsidRPr="000B1658" w:rsidR="00177848" w:rsidP="00177848" w:rsidRDefault="00177848" w14:paraId="4FE10D0A" w14:textId="683DD34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Hypertensive heart disease</w:t>
            </w:r>
          </w:p>
        </w:tc>
        <w:tc>
          <w:tcPr>
            <w:tcW w:w="3270" w:type="dxa"/>
          </w:tcPr>
          <w:p w:rsidRPr="000B1658" w:rsidR="00177848" w:rsidP="00177848" w:rsidRDefault="00177848" w14:paraId="07BE1F10" w14:textId="26E0400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Hypertensive heart disease</w:t>
            </w:r>
          </w:p>
        </w:tc>
        <w:tc>
          <w:tcPr>
            <w:tcW w:w="2790" w:type="dxa"/>
          </w:tcPr>
          <w:p w:rsidRPr="000B1658" w:rsidR="00177848" w:rsidP="00177848" w:rsidRDefault="00177848" w14:paraId="23BA67E7" w14:textId="0404836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130E082" w14:textId="3C32488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0E8CA1C2" w14:textId="77777777">
        <w:tc>
          <w:tcPr>
            <w:tcW w:w="988" w:type="dxa"/>
          </w:tcPr>
          <w:p w:rsidRPr="000B1658" w:rsidR="00177848" w:rsidP="00177848" w:rsidRDefault="00177848" w14:paraId="7152B5E5" w14:textId="4426434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9</w:t>
            </w:r>
          </w:p>
        </w:tc>
        <w:tc>
          <w:tcPr>
            <w:tcW w:w="4110" w:type="dxa"/>
          </w:tcPr>
          <w:p w:rsidRPr="000B1658" w:rsidR="00177848" w:rsidP="00177848" w:rsidRDefault="00177848" w14:paraId="0D190D27" w14:textId="0AEEDBC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myopathy and myocarditis</w:t>
            </w:r>
          </w:p>
        </w:tc>
        <w:tc>
          <w:tcPr>
            <w:tcW w:w="3270" w:type="dxa"/>
          </w:tcPr>
          <w:p w:rsidRPr="000B1658" w:rsidR="00177848" w:rsidP="00177848" w:rsidRDefault="00177848" w14:paraId="151A5308" w14:textId="0872EA0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myopathy</w:t>
            </w:r>
          </w:p>
        </w:tc>
        <w:tc>
          <w:tcPr>
            <w:tcW w:w="2790" w:type="dxa"/>
          </w:tcPr>
          <w:p w:rsidRPr="000B1658" w:rsidR="00177848" w:rsidP="00177848" w:rsidRDefault="00177848" w14:paraId="2DF026C9" w14:textId="3B886B2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710CAE6E" w14:textId="7B84816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023379C0" w14:textId="77777777">
        <w:tc>
          <w:tcPr>
            <w:tcW w:w="988" w:type="dxa"/>
          </w:tcPr>
          <w:p w:rsidRPr="000B1658" w:rsidR="00177848" w:rsidP="00177848" w:rsidRDefault="00177848" w14:paraId="78D44F8B" w14:textId="0BD26C3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499</w:t>
            </w:r>
          </w:p>
        </w:tc>
        <w:tc>
          <w:tcPr>
            <w:tcW w:w="4110" w:type="dxa"/>
          </w:tcPr>
          <w:p w:rsidRPr="000B1658" w:rsidR="00177848" w:rsidP="00177848" w:rsidRDefault="00177848" w14:paraId="03FC9198" w14:textId="228F4C2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myopathy and myocarditis</w:t>
            </w:r>
          </w:p>
        </w:tc>
        <w:tc>
          <w:tcPr>
            <w:tcW w:w="3270" w:type="dxa"/>
          </w:tcPr>
          <w:p w:rsidRPr="000B1658" w:rsidR="00177848" w:rsidP="00177848" w:rsidRDefault="00177848" w14:paraId="0B6A1EB5" w14:textId="6E6A0B4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flammatory heart disease</w:t>
            </w:r>
          </w:p>
        </w:tc>
        <w:tc>
          <w:tcPr>
            <w:tcW w:w="2790" w:type="dxa"/>
          </w:tcPr>
          <w:p w:rsidRPr="000B1658" w:rsidR="00177848" w:rsidP="00177848" w:rsidRDefault="00177848" w14:paraId="0128B8DC" w14:textId="754081A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2487EC1" w14:textId="46BBE20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53330CA2" w14:textId="77777777">
        <w:tc>
          <w:tcPr>
            <w:tcW w:w="988" w:type="dxa"/>
          </w:tcPr>
          <w:p w:rsidRPr="000B1658" w:rsidR="00177848" w:rsidP="00177848" w:rsidRDefault="00177848" w14:paraId="1F6BC7DA" w14:textId="6878777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4110" w:type="dxa"/>
          </w:tcPr>
          <w:p w:rsidRPr="000B1658" w:rsidR="00177848" w:rsidP="00177848" w:rsidRDefault="00177848" w14:paraId="04DEAB06" w14:textId="708B2D0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trial fibrillation and flutter</w:t>
            </w:r>
          </w:p>
        </w:tc>
        <w:tc>
          <w:tcPr>
            <w:tcW w:w="3270" w:type="dxa"/>
          </w:tcPr>
          <w:p w:rsidRPr="000B1658" w:rsidR="00177848" w:rsidP="00177848" w:rsidRDefault="00177848" w14:paraId="6D53BAD3" w14:textId="264B2C8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trial fibrillation and flutter</w:t>
            </w:r>
          </w:p>
        </w:tc>
        <w:tc>
          <w:tcPr>
            <w:tcW w:w="2790" w:type="dxa"/>
          </w:tcPr>
          <w:p w:rsidRPr="000B1658" w:rsidR="00177848" w:rsidP="00177848" w:rsidRDefault="00177848" w14:paraId="403332F4" w14:textId="2CF704F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7368FB0" w14:textId="1B854E3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2A35CB34" w14:textId="77777777">
        <w:tc>
          <w:tcPr>
            <w:tcW w:w="988" w:type="dxa"/>
          </w:tcPr>
          <w:p w:rsidRPr="000B1658" w:rsidR="00177848" w:rsidP="00177848" w:rsidRDefault="00177848" w14:paraId="25CE32D2" w14:textId="6CC146C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1</w:t>
            </w:r>
          </w:p>
        </w:tc>
        <w:tc>
          <w:tcPr>
            <w:tcW w:w="4110" w:type="dxa"/>
          </w:tcPr>
          <w:p w:rsidRPr="000B1658" w:rsidR="00177848" w:rsidP="00177848" w:rsidRDefault="00177848" w14:paraId="728065B9" w14:textId="4DC6408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ortic aneurysm</w:t>
            </w:r>
          </w:p>
        </w:tc>
        <w:tc>
          <w:tcPr>
            <w:tcW w:w="3270" w:type="dxa"/>
          </w:tcPr>
          <w:p w:rsidRPr="000B1658" w:rsidR="00177848" w:rsidP="00177848" w:rsidRDefault="00177848" w14:paraId="42CB5654" w14:textId="49A63FE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ortic aneurysm</w:t>
            </w:r>
          </w:p>
        </w:tc>
        <w:tc>
          <w:tcPr>
            <w:tcW w:w="2790" w:type="dxa"/>
          </w:tcPr>
          <w:p w:rsidRPr="000B1658" w:rsidR="00177848" w:rsidP="00177848" w:rsidRDefault="00177848" w14:paraId="0DBBB28E" w14:textId="09EE57F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74BDA37C" w14:textId="17B23AF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7F296F71" w14:textId="77777777">
        <w:tc>
          <w:tcPr>
            <w:tcW w:w="988" w:type="dxa"/>
          </w:tcPr>
          <w:p w:rsidRPr="000B1658" w:rsidR="00177848" w:rsidP="00177848" w:rsidRDefault="00177848" w14:paraId="523B7F2A" w14:textId="73A54CE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2</w:t>
            </w:r>
          </w:p>
        </w:tc>
        <w:tc>
          <w:tcPr>
            <w:tcW w:w="4110" w:type="dxa"/>
          </w:tcPr>
          <w:p w:rsidRPr="000B1658" w:rsidR="00177848" w:rsidP="00177848" w:rsidRDefault="00177848" w14:paraId="4F8A51E9" w14:textId="2783B6F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eripheral artery disease</w:t>
            </w:r>
          </w:p>
        </w:tc>
        <w:tc>
          <w:tcPr>
            <w:tcW w:w="3270" w:type="dxa"/>
          </w:tcPr>
          <w:p w:rsidRPr="000B1658" w:rsidR="00177848" w:rsidP="00177848" w:rsidRDefault="00177848" w14:paraId="087547D1" w14:textId="03102B5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eripheral vascular disease</w:t>
            </w:r>
          </w:p>
        </w:tc>
        <w:tc>
          <w:tcPr>
            <w:tcW w:w="2790" w:type="dxa"/>
          </w:tcPr>
          <w:p w:rsidRPr="000B1658" w:rsidR="00177848" w:rsidP="00177848" w:rsidRDefault="00177848" w14:paraId="1650CD2F" w14:textId="1E5B156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34DC36A7" w14:textId="2751BD4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4B25DD74" w14:textId="77777777">
        <w:tc>
          <w:tcPr>
            <w:tcW w:w="988" w:type="dxa"/>
          </w:tcPr>
          <w:p w:rsidRPr="000B1658" w:rsidR="00177848" w:rsidP="00177848" w:rsidRDefault="00177848" w14:paraId="443D77EB" w14:textId="06AD7C7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3</w:t>
            </w:r>
          </w:p>
        </w:tc>
        <w:tc>
          <w:tcPr>
            <w:tcW w:w="4110" w:type="dxa"/>
          </w:tcPr>
          <w:p w:rsidRPr="000B1658" w:rsidR="00177848" w:rsidP="00177848" w:rsidRDefault="00177848" w14:paraId="052E59B4" w14:textId="488BB19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Endocarditis</w:t>
            </w:r>
          </w:p>
        </w:tc>
        <w:tc>
          <w:tcPr>
            <w:tcW w:w="3270" w:type="dxa"/>
          </w:tcPr>
          <w:p w:rsidRPr="000B1658" w:rsidR="00177848" w:rsidP="00177848" w:rsidRDefault="00177848" w14:paraId="5E340503" w14:textId="32291D6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flammatory heart disease</w:t>
            </w:r>
          </w:p>
        </w:tc>
        <w:tc>
          <w:tcPr>
            <w:tcW w:w="2790" w:type="dxa"/>
          </w:tcPr>
          <w:p w:rsidRPr="000B1658" w:rsidR="00177848" w:rsidP="00177848" w:rsidRDefault="00177848" w14:paraId="0CB12DE4" w14:textId="6E5A356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43A4997" w14:textId="15BEF48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2E9EA5DE" w14:textId="77777777">
        <w:tc>
          <w:tcPr>
            <w:tcW w:w="988" w:type="dxa"/>
          </w:tcPr>
          <w:p w:rsidRPr="000B1658" w:rsidR="00177848" w:rsidP="00177848" w:rsidRDefault="00177848" w14:paraId="0499B6FF" w14:textId="174DF39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4</w:t>
            </w:r>
          </w:p>
        </w:tc>
        <w:tc>
          <w:tcPr>
            <w:tcW w:w="4110" w:type="dxa"/>
          </w:tcPr>
          <w:p w:rsidRPr="000B1658" w:rsidR="00177848" w:rsidP="00177848" w:rsidRDefault="00177848" w14:paraId="180E069E" w14:textId="2487B03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rheumatic valvular heart disease</w:t>
            </w:r>
          </w:p>
        </w:tc>
        <w:tc>
          <w:tcPr>
            <w:tcW w:w="3270" w:type="dxa"/>
          </w:tcPr>
          <w:p w:rsidRPr="000B1658" w:rsidR="00177848" w:rsidP="00177848" w:rsidRDefault="00177848" w14:paraId="6D2094CB" w14:textId="047F1FB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on-rheumatic valvular disease</w:t>
            </w:r>
          </w:p>
        </w:tc>
        <w:tc>
          <w:tcPr>
            <w:tcW w:w="2790" w:type="dxa"/>
          </w:tcPr>
          <w:p w:rsidRPr="000B1658" w:rsidR="00177848" w:rsidP="00177848" w:rsidRDefault="00177848" w14:paraId="15F90ED5" w14:textId="1BEFA59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ardiovascular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EBAC831" w14:textId="53B1497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VD</w:t>
            </w:r>
          </w:p>
        </w:tc>
      </w:tr>
      <w:tr w:rsidR="00177848" w:rsidTr="49E70573" w14:paraId="38E1B544" w14:textId="77777777">
        <w:tc>
          <w:tcPr>
            <w:tcW w:w="988" w:type="dxa"/>
          </w:tcPr>
          <w:p w:rsidRPr="000B1658" w:rsidR="00177848" w:rsidP="00177848" w:rsidRDefault="00177848" w14:paraId="1AF5F5D3" w14:textId="45F3D49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4110" w:type="dxa"/>
          </w:tcPr>
          <w:p w:rsidRPr="000B1658" w:rsidR="00177848" w:rsidP="00177848" w:rsidRDefault="00177848" w14:paraId="68E45D64" w14:textId="3630358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obstructive pulmonary disease</w:t>
            </w:r>
          </w:p>
        </w:tc>
        <w:tc>
          <w:tcPr>
            <w:tcW w:w="3270" w:type="dxa"/>
          </w:tcPr>
          <w:p w:rsidRPr="000B1658" w:rsidR="00177848" w:rsidP="00177848" w:rsidRDefault="00177848" w14:paraId="1BDFB8F2" w14:textId="728208C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2790" w:type="dxa"/>
          </w:tcPr>
          <w:p w:rsidRPr="000B1658" w:rsidR="00177848" w:rsidP="00177848" w:rsidRDefault="00177848" w14:paraId="70C6D9CD" w14:textId="0197B5D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79E8F07" w14:textId="342833E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7EC329FF" w14:textId="77777777">
        <w:tc>
          <w:tcPr>
            <w:tcW w:w="988" w:type="dxa"/>
          </w:tcPr>
          <w:p w:rsidRPr="000B1658" w:rsidR="00177848" w:rsidP="00177848" w:rsidRDefault="00177848" w14:paraId="2B2B1CD3" w14:textId="202F1D9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4110" w:type="dxa"/>
          </w:tcPr>
          <w:p w:rsidRPr="000B1658" w:rsidR="00177848" w:rsidP="00177848" w:rsidRDefault="00177848" w14:paraId="2FFD8ED7" w14:textId="4A8DF5F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neumoconiosis</w:t>
            </w:r>
          </w:p>
        </w:tc>
        <w:tc>
          <w:tcPr>
            <w:tcW w:w="3270" w:type="dxa"/>
          </w:tcPr>
          <w:p w:rsidRPr="000B1658" w:rsidR="00177848" w:rsidP="00177848" w:rsidRDefault="00177848" w14:paraId="2D5D8CD2" w14:textId="432166E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sbestosis</w:t>
            </w:r>
          </w:p>
        </w:tc>
        <w:tc>
          <w:tcPr>
            <w:tcW w:w="2790" w:type="dxa"/>
          </w:tcPr>
          <w:p w:rsidRPr="000B1658" w:rsidR="00177848" w:rsidP="00177848" w:rsidRDefault="00177848" w14:paraId="78F02F66" w14:textId="7375C73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31575776" w14:textId="0869841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5C9578C8" w14:textId="77777777">
        <w:tc>
          <w:tcPr>
            <w:tcW w:w="988" w:type="dxa"/>
          </w:tcPr>
          <w:p w:rsidRPr="000B1658" w:rsidR="00177848" w:rsidP="00177848" w:rsidRDefault="00177848" w14:paraId="4F189F4C" w14:textId="6D477FB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4110" w:type="dxa"/>
          </w:tcPr>
          <w:p w:rsidRPr="000B1658" w:rsidR="00177848" w:rsidP="00177848" w:rsidRDefault="00177848" w14:paraId="7EA40CE2" w14:textId="6AFAD73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neumoconiosis</w:t>
            </w:r>
          </w:p>
        </w:tc>
        <w:tc>
          <w:tcPr>
            <w:tcW w:w="3270" w:type="dxa"/>
          </w:tcPr>
          <w:p w:rsidRPr="000B1658" w:rsidR="00177848" w:rsidP="00177848" w:rsidRDefault="00177848" w14:paraId="768F37FA" w14:textId="341EFCB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pneumoconiosis</w:t>
            </w:r>
          </w:p>
        </w:tc>
        <w:tc>
          <w:tcPr>
            <w:tcW w:w="2790" w:type="dxa"/>
          </w:tcPr>
          <w:p w:rsidRPr="000B1658" w:rsidR="00177848" w:rsidP="00177848" w:rsidRDefault="00177848" w14:paraId="6F637804" w14:textId="23D2116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56001794" w14:textId="4CF2B89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4836729C" w14:textId="77777777">
        <w:tc>
          <w:tcPr>
            <w:tcW w:w="988" w:type="dxa"/>
          </w:tcPr>
          <w:p w:rsidRPr="000B1658" w:rsidR="00177848" w:rsidP="00177848" w:rsidRDefault="00177848" w14:paraId="38C4648F" w14:textId="6BD7A78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10</w:t>
            </w:r>
          </w:p>
        </w:tc>
        <w:tc>
          <w:tcPr>
            <w:tcW w:w="4110" w:type="dxa"/>
          </w:tcPr>
          <w:p w:rsidRPr="000B1658" w:rsidR="00177848" w:rsidP="00177848" w:rsidRDefault="00177848" w14:paraId="61528DC6" w14:textId="4B42021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neumoconiosis</w:t>
            </w:r>
          </w:p>
        </w:tc>
        <w:tc>
          <w:tcPr>
            <w:tcW w:w="3270" w:type="dxa"/>
          </w:tcPr>
          <w:p w:rsidRPr="000B1658" w:rsidR="00177848" w:rsidP="00177848" w:rsidRDefault="00177848" w14:paraId="3715DE3D" w14:textId="3E56FA8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ilicosis</w:t>
            </w:r>
          </w:p>
        </w:tc>
        <w:tc>
          <w:tcPr>
            <w:tcW w:w="2790" w:type="dxa"/>
          </w:tcPr>
          <w:p w:rsidRPr="000B1658" w:rsidR="00177848" w:rsidP="00177848" w:rsidRDefault="00177848" w14:paraId="5CFBA6EC" w14:textId="29D5120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3D3F80A1" w14:textId="6E20CD3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08D290CE" w14:textId="77777777">
        <w:tc>
          <w:tcPr>
            <w:tcW w:w="988" w:type="dxa"/>
          </w:tcPr>
          <w:p w:rsidRPr="000B1658" w:rsidR="00177848" w:rsidP="00177848" w:rsidRDefault="00177848" w14:paraId="7012219C" w14:textId="1109EC2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4110" w:type="dxa"/>
          </w:tcPr>
          <w:p w:rsidRPr="000B1658" w:rsidR="00177848" w:rsidP="00177848" w:rsidRDefault="00177848" w14:paraId="02A0484D" w14:textId="44B477C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3270" w:type="dxa"/>
          </w:tcPr>
          <w:p w:rsidRPr="000B1658" w:rsidR="00177848" w:rsidP="00177848" w:rsidRDefault="00177848" w14:paraId="5A02515E" w14:textId="5A647D5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2790" w:type="dxa"/>
          </w:tcPr>
          <w:p w:rsidRPr="000B1658" w:rsidR="00177848" w:rsidP="00177848" w:rsidRDefault="00177848" w14:paraId="25F8611D" w14:textId="5C2A31B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4B25779" w14:textId="59C2775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213662C2" w14:textId="77777777">
        <w:tc>
          <w:tcPr>
            <w:tcW w:w="988" w:type="dxa"/>
          </w:tcPr>
          <w:p w:rsidRPr="000B1658" w:rsidR="00177848" w:rsidP="00177848" w:rsidRDefault="00177848" w14:paraId="5A499974" w14:textId="3E776FC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516</w:t>
            </w:r>
          </w:p>
        </w:tc>
        <w:tc>
          <w:tcPr>
            <w:tcW w:w="4110" w:type="dxa"/>
          </w:tcPr>
          <w:p w:rsidRPr="000B1658" w:rsidR="00177848" w:rsidP="00177848" w:rsidRDefault="00177848" w14:paraId="5490D579" w14:textId="07076A0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terstitial lung disease and pulmonary sarcoidosis</w:t>
            </w:r>
          </w:p>
        </w:tc>
        <w:tc>
          <w:tcPr>
            <w:tcW w:w="3270" w:type="dxa"/>
          </w:tcPr>
          <w:p w:rsidRPr="000B1658" w:rsidR="00177848" w:rsidP="00177848" w:rsidRDefault="00177848" w14:paraId="535A7718" w14:textId="427B4E6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terstitial lung disease</w:t>
            </w:r>
          </w:p>
        </w:tc>
        <w:tc>
          <w:tcPr>
            <w:tcW w:w="2790" w:type="dxa"/>
          </w:tcPr>
          <w:p w:rsidRPr="000B1658" w:rsidR="00177848" w:rsidP="00177848" w:rsidRDefault="00177848" w14:paraId="5097C263" w14:textId="0F7AD62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690934AB" w14:textId="767653C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10DDD582" w14:textId="77777777">
        <w:tc>
          <w:tcPr>
            <w:tcW w:w="988" w:type="dxa"/>
          </w:tcPr>
          <w:p w:rsidRPr="000B1658" w:rsidR="00177848" w:rsidP="00177848" w:rsidRDefault="00177848" w14:paraId="06817595" w14:textId="29549A3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16</w:t>
            </w:r>
          </w:p>
        </w:tc>
        <w:tc>
          <w:tcPr>
            <w:tcW w:w="4110" w:type="dxa"/>
          </w:tcPr>
          <w:p w:rsidRPr="000B1658" w:rsidR="00177848" w:rsidP="00177848" w:rsidRDefault="00177848" w14:paraId="2F889678" w14:textId="2DAC2BF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terstitial lung disease and pulmonary sarcoidosis</w:t>
            </w:r>
          </w:p>
        </w:tc>
        <w:tc>
          <w:tcPr>
            <w:tcW w:w="3270" w:type="dxa"/>
          </w:tcPr>
          <w:p w:rsidRPr="000B1658" w:rsidR="00177848" w:rsidP="00177848" w:rsidRDefault="00177848" w14:paraId="26013C0F" w14:textId="411F2DE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arcoidosis</w:t>
            </w:r>
          </w:p>
        </w:tc>
        <w:tc>
          <w:tcPr>
            <w:tcW w:w="2790" w:type="dxa"/>
          </w:tcPr>
          <w:p w:rsidRPr="000B1658" w:rsidR="00177848" w:rsidP="00177848" w:rsidRDefault="00177848" w14:paraId="1869C359" w14:textId="6430868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2C77F424" w14:textId="34A4D45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161D58D7" w14:textId="77777777">
        <w:tc>
          <w:tcPr>
            <w:tcW w:w="988" w:type="dxa"/>
          </w:tcPr>
          <w:p w:rsidRPr="000B1658" w:rsidR="00177848" w:rsidP="00177848" w:rsidRDefault="00177848" w14:paraId="03AEC487" w14:textId="7EE5DC9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20</w:t>
            </w:r>
          </w:p>
        </w:tc>
        <w:tc>
          <w:tcPr>
            <w:tcW w:w="4110" w:type="dxa"/>
          </w:tcPr>
          <w:p w:rsidRPr="000B1658" w:rsidR="00177848" w:rsidP="00177848" w:rsidRDefault="00177848" w14:paraId="62B62CC8" w14:textId="534D5FD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chronic respiratory diseases</w:t>
            </w:r>
          </w:p>
        </w:tc>
        <w:tc>
          <w:tcPr>
            <w:tcW w:w="3270" w:type="dxa"/>
          </w:tcPr>
          <w:p w:rsidRPr="000B1658" w:rsidR="00177848" w:rsidP="00177848" w:rsidRDefault="00177848" w14:paraId="01E0E846" w14:textId="5A623E5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pper respiratory conditions</w:t>
            </w:r>
          </w:p>
        </w:tc>
        <w:tc>
          <w:tcPr>
            <w:tcW w:w="2790" w:type="dxa"/>
          </w:tcPr>
          <w:p w:rsidRPr="000B1658" w:rsidR="00177848" w:rsidP="00177848" w:rsidRDefault="00177848" w14:paraId="2C3B8352" w14:textId="05FDEF1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respirator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229BBFC" w14:textId="79C9FF4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ung disease</w:t>
            </w:r>
          </w:p>
        </w:tc>
      </w:tr>
      <w:tr w:rsidR="00177848" w:rsidTr="49E70573" w14:paraId="28E22B82" w14:textId="77777777">
        <w:tc>
          <w:tcPr>
            <w:tcW w:w="988" w:type="dxa"/>
          </w:tcPr>
          <w:p w:rsidRPr="000B1658" w:rsidR="00177848" w:rsidP="00177848" w:rsidRDefault="00177848" w14:paraId="62E7C61C" w14:textId="07ABEA0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21</w:t>
            </w:r>
          </w:p>
        </w:tc>
        <w:tc>
          <w:tcPr>
            <w:tcW w:w="4110" w:type="dxa"/>
          </w:tcPr>
          <w:p w:rsidRPr="000B1658" w:rsidR="00177848" w:rsidP="00177848" w:rsidRDefault="00177848" w14:paraId="70A809BE" w14:textId="693DD32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irrhosis and other chronic liver diseases</w:t>
            </w:r>
          </w:p>
        </w:tc>
        <w:tc>
          <w:tcPr>
            <w:tcW w:w="3270" w:type="dxa"/>
          </w:tcPr>
          <w:p w:rsidRPr="000B1658" w:rsidR="00177848" w:rsidP="00177848" w:rsidRDefault="00177848" w14:paraId="798ABB9A" w14:textId="03DB4DE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iver disease</w:t>
            </w:r>
          </w:p>
        </w:tc>
        <w:tc>
          <w:tcPr>
            <w:tcW w:w="2790" w:type="dxa"/>
          </w:tcPr>
          <w:p w:rsidRPr="000B1658" w:rsidR="00177848" w:rsidP="00177848" w:rsidRDefault="00177848" w14:paraId="5A4BED44" w14:textId="0F474CC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2DDA4051" w14:textId="3D58AC2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liver disease</w:t>
            </w:r>
          </w:p>
        </w:tc>
      </w:tr>
      <w:tr w:rsidR="00177848" w:rsidTr="49E70573" w14:paraId="77A88B14" w14:textId="77777777">
        <w:tc>
          <w:tcPr>
            <w:tcW w:w="988" w:type="dxa"/>
          </w:tcPr>
          <w:p w:rsidRPr="000B1658" w:rsidR="00177848" w:rsidP="00177848" w:rsidRDefault="00177848" w14:paraId="470E0910" w14:textId="17EC7B0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0</w:t>
            </w:r>
          </w:p>
        </w:tc>
        <w:tc>
          <w:tcPr>
            <w:tcW w:w="4110" w:type="dxa"/>
          </w:tcPr>
          <w:p w:rsidRPr="000B1658" w:rsidR="00177848" w:rsidP="00177848" w:rsidRDefault="00177848" w14:paraId="007E9477" w14:textId="6638594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ralytic ileus and intestinal obstruction</w:t>
            </w:r>
          </w:p>
        </w:tc>
        <w:tc>
          <w:tcPr>
            <w:tcW w:w="3270" w:type="dxa"/>
          </w:tcPr>
          <w:p w:rsidRPr="000B1658" w:rsidR="00177848" w:rsidP="00177848" w:rsidRDefault="00177848" w14:paraId="1312510E" w14:textId="1AC649F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testinal obstruction (without hernia)</w:t>
            </w:r>
          </w:p>
        </w:tc>
        <w:tc>
          <w:tcPr>
            <w:tcW w:w="2790" w:type="dxa"/>
          </w:tcPr>
          <w:p w:rsidRPr="000B1658" w:rsidR="00177848" w:rsidP="00177848" w:rsidRDefault="00177848" w14:paraId="40BC45ED" w14:textId="4411748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1D37126" w14:textId="6CAF73E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59D8FEC2" w14:textId="77777777">
        <w:tc>
          <w:tcPr>
            <w:tcW w:w="988" w:type="dxa"/>
          </w:tcPr>
          <w:p w:rsidRPr="000B1658" w:rsidR="00177848" w:rsidP="00177848" w:rsidRDefault="00177848" w14:paraId="2731B79E" w14:textId="74B24DA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1</w:t>
            </w:r>
          </w:p>
        </w:tc>
        <w:tc>
          <w:tcPr>
            <w:tcW w:w="4110" w:type="dxa"/>
          </w:tcPr>
          <w:p w:rsidRPr="000B1658" w:rsidR="00177848" w:rsidP="00177848" w:rsidRDefault="00177848" w14:paraId="395E0217" w14:textId="775A4FE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guinal, femoral, and abdominal hernia</w:t>
            </w:r>
          </w:p>
        </w:tc>
        <w:tc>
          <w:tcPr>
            <w:tcW w:w="3270" w:type="dxa"/>
          </w:tcPr>
          <w:p w:rsidRPr="000B1658" w:rsidR="00177848" w:rsidP="00177848" w:rsidRDefault="00177848" w14:paraId="6682F017" w14:textId="5EB7D5A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bdominal wall hernia</w:t>
            </w:r>
          </w:p>
        </w:tc>
        <w:tc>
          <w:tcPr>
            <w:tcW w:w="2790" w:type="dxa"/>
          </w:tcPr>
          <w:p w:rsidRPr="000B1658" w:rsidR="00177848" w:rsidP="00177848" w:rsidRDefault="00177848" w14:paraId="484183FD" w14:textId="4D8BB92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4714E64" w14:textId="044A554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23686D89" w14:textId="77777777">
        <w:tc>
          <w:tcPr>
            <w:tcW w:w="988" w:type="dxa"/>
          </w:tcPr>
          <w:p w:rsidRPr="000B1658" w:rsidR="00177848" w:rsidP="00177848" w:rsidRDefault="00177848" w14:paraId="6E374B18" w14:textId="783EF07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4110" w:type="dxa"/>
          </w:tcPr>
          <w:p w:rsidRPr="000B1658" w:rsidR="00177848" w:rsidP="00177848" w:rsidRDefault="00177848" w14:paraId="5A48CF01" w14:textId="219D014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flammatory bowel disease</w:t>
            </w:r>
          </w:p>
        </w:tc>
        <w:tc>
          <w:tcPr>
            <w:tcW w:w="3270" w:type="dxa"/>
          </w:tcPr>
          <w:p w:rsidRPr="000B1658" w:rsidR="00177848" w:rsidP="00177848" w:rsidRDefault="00177848" w14:paraId="363A39CC" w14:textId="1F47E26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flammatory bowel disease (IBD)</w:t>
            </w:r>
          </w:p>
        </w:tc>
        <w:tc>
          <w:tcPr>
            <w:tcW w:w="2790" w:type="dxa"/>
          </w:tcPr>
          <w:p w:rsidRPr="000B1658" w:rsidR="00177848" w:rsidP="00177848" w:rsidRDefault="00177848" w14:paraId="72C8182E" w14:textId="23C4834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1548B16" w14:textId="44EDCF3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2DBC25CF" w14:textId="77777777">
        <w:tc>
          <w:tcPr>
            <w:tcW w:w="988" w:type="dxa"/>
          </w:tcPr>
          <w:p w:rsidRPr="000B1658" w:rsidR="00177848" w:rsidP="00177848" w:rsidRDefault="00177848" w14:paraId="0308FCDF" w14:textId="26033C1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4110" w:type="dxa"/>
          </w:tcPr>
          <w:p w:rsidRPr="000B1658" w:rsidR="00177848" w:rsidP="00177848" w:rsidRDefault="00177848" w14:paraId="0AD9A698" w14:textId="6525C3B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Vascular intestinal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5AD8D5CF" w14:textId="74D1BFC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Vascular disorders of intestine</w:t>
            </w:r>
          </w:p>
        </w:tc>
        <w:tc>
          <w:tcPr>
            <w:tcW w:w="2790" w:type="dxa"/>
          </w:tcPr>
          <w:p w:rsidRPr="000B1658" w:rsidR="00177848" w:rsidP="00177848" w:rsidRDefault="00177848" w14:paraId="4B8F46B2" w14:textId="2DB845D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529809C8" w14:textId="115CE4D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1E61C77F" w14:textId="77777777">
        <w:tc>
          <w:tcPr>
            <w:tcW w:w="988" w:type="dxa"/>
          </w:tcPr>
          <w:p w:rsidRPr="000B1658" w:rsidR="00177848" w:rsidP="00177848" w:rsidRDefault="00177848" w14:paraId="7FB7A19C" w14:textId="282F0BD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4110" w:type="dxa"/>
          </w:tcPr>
          <w:p w:rsidRPr="000B1658" w:rsidR="00177848" w:rsidP="00177848" w:rsidRDefault="00177848" w14:paraId="42BFDE40" w14:textId="2FE6BDA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allbladder and biliary diseases</w:t>
            </w:r>
          </w:p>
        </w:tc>
        <w:tc>
          <w:tcPr>
            <w:tcW w:w="3270" w:type="dxa"/>
          </w:tcPr>
          <w:p w:rsidRPr="000B1658" w:rsidR="00177848" w:rsidP="00177848" w:rsidRDefault="00177848" w14:paraId="55BE0B66" w14:textId="42069B7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allbladder and bile duct disease</w:t>
            </w:r>
          </w:p>
        </w:tc>
        <w:tc>
          <w:tcPr>
            <w:tcW w:w="2790" w:type="dxa"/>
          </w:tcPr>
          <w:p w:rsidRPr="000B1658" w:rsidR="00177848" w:rsidP="00177848" w:rsidRDefault="00177848" w14:paraId="76C83333" w14:textId="1287F2D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796121FC" w14:textId="047CC3B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77CA614A" w14:textId="77777777">
        <w:tc>
          <w:tcPr>
            <w:tcW w:w="988" w:type="dxa"/>
          </w:tcPr>
          <w:p w:rsidRPr="000B1658" w:rsidR="00177848" w:rsidP="00177848" w:rsidRDefault="00177848" w14:paraId="5D2F9AC5" w14:textId="2A03440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35</w:t>
            </w:r>
          </w:p>
        </w:tc>
        <w:tc>
          <w:tcPr>
            <w:tcW w:w="4110" w:type="dxa"/>
          </w:tcPr>
          <w:p w:rsidRPr="000B1658" w:rsidR="00177848" w:rsidP="00177848" w:rsidRDefault="00177848" w14:paraId="06516989" w14:textId="5A567D6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ncreatitis</w:t>
            </w:r>
          </w:p>
        </w:tc>
        <w:tc>
          <w:tcPr>
            <w:tcW w:w="3270" w:type="dxa"/>
          </w:tcPr>
          <w:p w:rsidRPr="000B1658" w:rsidR="00177848" w:rsidP="00177848" w:rsidRDefault="00177848" w14:paraId="7C4A6ACF" w14:textId="43162B6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ncreatitis</w:t>
            </w:r>
          </w:p>
        </w:tc>
        <w:tc>
          <w:tcPr>
            <w:tcW w:w="2790" w:type="dxa"/>
          </w:tcPr>
          <w:p w:rsidRPr="000B1658" w:rsidR="00177848" w:rsidP="00177848" w:rsidRDefault="00177848" w14:paraId="4DF07053" w14:textId="448C6E8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C11F400" w14:textId="5A7915E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36DEC08F" w14:textId="77777777">
        <w:tc>
          <w:tcPr>
            <w:tcW w:w="988" w:type="dxa"/>
          </w:tcPr>
          <w:p w:rsidRPr="000B1658" w:rsidR="00177848" w:rsidP="00177848" w:rsidRDefault="00177848" w14:paraId="46D10F19" w14:textId="1A8E11F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1</w:t>
            </w:r>
          </w:p>
        </w:tc>
        <w:tc>
          <w:tcPr>
            <w:tcW w:w="4110" w:type="dxa"/>
          </w:tcPr>
          <w:p w:rsidRPr="000B1658" w:rsidR="00177848" w:rsidP="00177848" w:rsidRDefault="00177848" w14:paraId="5D3CFB83" w14:textId="5754907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digestive diseases</w:t>
            </w:r>
          </w:p>
        </w:tc>
        <w:tc>
          <w:tcPr>
            <w:tcW w:w="3270" w:type="dxa"/>
          </w:tcPr>
          <w:p w:rsidRPr="000B1658" w:rsidR="00177848" w:rsidP="00177848" w:rsidRDefault="00177848" w14:paraId="0789AABB" w14:textId="62370D9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Diverticulitis </w:t>
            </w:r>
          </w:p>
        </w:tc>
        <w:tc>
          <w:tcPr>
            <w:tcW w:w="2790" w:type="dxa"/>
          </w:tcPr>
          <w:p w:rsidRPr="000B1658" w:rsidR="00177848" w:rsidP="00177848" w:rsidRDefault="00177848" w14:paraId="47678F1E" w14:textId="7511CE1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6AEA3ACD" w14:textId="471D5AC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5FC5EB3A" w14:textId="77777777">
        <w:tc>
          <w:tcPr>
            <w:tcW w:w="988" w:type="dxa"/>
          </w:tcPr>
          <w:p w:rsidRPr="000B1658" w:rsidR="00177848" w:rsidP="00177848" w:rsidRDefault="00177848" w14:paraId="33E6C66E" w14:textId="46DDEE7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1</w:t>
            </w:r>
          </w:p>
        </w:tc>
        <w:tc>
          <w:tcPr>
            <w:tcW w:w="4110" w:type="dxa"/>
          </w:tcPr>
          <w:p w:rsidRPr="000B1658" w:rsidR="00177848" w:rsidP="00177848" w:rsidRDefault="00177848" w14:paraId="375744DA" w14:textId="4B12B96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digestive diseases</w:t>
            </w:r>
          </w:p>
        </w:tc>
        <w:tc>
          <w:tcPr>
            <w:tcW w:w="3270" w:type="dxa"/>
          </w:tcPr>
          <w:p w:rsidRPr="000B1658" w:rsidR="00177848" w:rsidP="00177848" w:rsidRDefault="00177848" w14:paraId="29F91F56" w14:textId="2860752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gastrointestinal diseases</w:t>
            </w:r>
          </w:p>
        </w:tc>
        <w:tc>
          <w:tcPr>
            <w:tcW w:w="2790" w:type="dxa"/>
          </w:tcPr>
          <w:p w:rsidRPr="000B1658" w:rsidR="00177848" w:rsidP="00177848" w:rsidRDefault="00177848" w14:paraId="5533EC4D" w14:textId="177AF18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3FD1971" w14:textId="6290566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6E1A9899" w14:textId="77777777">
        <w:tc>
          <w:tcPr>
            <w:tcW w:w="988" w:type="dxa"/>
          </w:tcPr>
          <w:p w:rsidRPr="000B1658" w:rsidR="00177848" w:rsidP="00177848" w:rsidRDefault="00177848" w14:paraId="498B05AB" w14:textId="0D5D0BC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3</w:t>
            </w:r>
          </w:p>
        </w:tc>
        <w:tc>
          <w:tcPr>
            <w:tcW w:w="4110" w:type="dxa"/>
          </w:tcPr>
          <w:p w:rsidRPr="000B1658" w:rsidR="00177848" w:rsidP="00177848" w:rsidRDefault="00177848" w14:paraId="75654DA8" w14:textId="4599EE9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lzheimer's disease and other dementias</w:t>
            </w:r>
          </w:p>
        </w:tc>
        <w:tc>
          <w:tcPr>
            <w:tcW w:w="3270" w:type="dxa"/>
          </w:tcPr>
          <w:p w:rsidRPr="000B1658" w:rsidR="00177848" w:rsidP="00177848" w:rsidRDefault="00177848" w14:paraId="4A610C62" w14:textId="3D6214A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mentia</w:t>
            </w:r>
          </w:p>
        </w:tc>
        <w:tc>
          <w:tcPr>
            <w:tcW w:w="2790" w:type="dxa"/>
          </w:tcPr>
          <w:p w:rsidRPr="000B1658" w:rsidR="00177848" w:rsidP="00177848" w:rsidRDefault="00177848" w14:paraId="0824EA3D" w14:textId="76BE4A2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B3AE973" w14:textId="7D3019C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04414971" w14:textId="77777777">
        <w:tc>
          <w:tcPr>
            <w:tcW w:w="988" w:type="dxa"/>
          </w:tcPr>
          <w:p w:rsidRPr="000B1658" w:rsidR="00177848" w:rsidP="00177848" w:rsidRDefault="00177848" w14:paraId="4514C784" w14:textId="57AB382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4</w:t>
            </w:r>
          </w:p>
        </w:tc>
        <w:tc>
          <w:tcPr>
            <w:tcW w:w="4110" w:type="dxa"/>
          </w:tcPr>
          <w:p w:rsidRPr="000B1658" w:rsidR="00177848" w:rsidP="00177848" w:rsidRDefault="00177848" w14:paraId="4936EE37" w14:textId="5E965B0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rkinson's disease</w:t>
            </w:r>
          </w:p>
        </w:tc>
        <w:tc>
          <w:tcPr>
            <w:tcW w:w="3270" w:type="dxa"/>
          </w:tcPr>
          <w:p w:rsidRPr="000B1658" w:rsidR="00177848" w:rsidP="00177848" w:rsidRDefault="00177848" w14:paraId="5B5D96F6" w14:textId="492E149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arkinson disease</w:t>
            </w:r>
          </w:p>
        </w:tc>
        <w:tc>
          <w:tcPr>
            <w:tcW w:w="2790" w:type="dxa"/>
          </w:tcPr>
          <w:p w:rsidRPr="000B1658" w:rsidR="00177848" w:rsidP="00177848" w:rsidRDefault="00177848" w14:paraId="3075332F" w14:textId="07D9064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1B39676C" w14:textId="2BD1A8D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286C4BD0" w14:textId="77777777">
        <w:tc>
          <w:tcPr>
            <w:tcW w:w="988" w:type="dxa"/>
          </w:tcPr>
          <w:p w:rsidRPr="000B1658" w:rsidR="00177848" w:rsidP="00177848" w:rsidRDefault="00177848" w14:paraId="400AD592" w14:textId="5DA5303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4110" w:type="dxa"/>
          </w:tcPr>
          <w:p w:rsidRPr="000B1658" w:rsidR="00177848" w:rsidP="00177848" w:rsidRDefault="00177848" w14:paraId="7AB0234B" w14:textId="2538B7E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diopathic epilepsy</w:t>
            </w:r>
          </w:p>
        </w:tc>
        <w:tc>
          <w:tcPr>
            <w:tcW w:w="3270" w:type="dxa"/>
          </w:tcPr>
          <w:p w:rsidRPr="000B1658" w:rsidR="00177848" w:rsidP="00177848" w:rsidRDefault="00177848" w14:paraId="5246EB9B" w14:textId="0BF3082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Epilepsy</w:t>
            </w:r>
          </w:p>
        </w:tc>
        <w:tc>
          <w:tcPr>
            <w:tcW w:w="2790" w:type="dxa"/>
          </w:tcPr>
          <w:p w:rsidRPr="000B1658" w:rsidR="00177848" w:rsidP="00177848" w:rsidRDefault="00177848" w14:paraId="05C980CA" w14:textId="058CC31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1E5E72F1" w14:textId="0424498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556D29B5" w14:textId="77777777">
        <w:tc>
          <w:tcPr>
            <w:tcW w:w="988" w:type="dxa"/>
          </w:tcPr>
          <w:p w:rsidRPr="000B1658" w:rsidR="00177848" w:rsidP="00177848" w:rsidRDefault="00177848" w14:paraId="328D9782" w14:textId="57E5F90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4110" w:type="dxa"/>
          </w:tcPr>
          <w:p w:rsidRPr="000B1658" w:rsidR="00177848" w:rsidP="00177848" w:rsidRDefault="00177848" w14:paraId="7CFA18C2" w14:textId="2C8FF13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ltiple sclerosis</w:t>
            </w:r>
          </w:p>
        </w:tc>
        <w:tc>
          <w:tcPr>
            <w:tcW w:w="3270" w:type="dxa"/>
          </w:tcPr>
          <w:p w:rsidRPr="000B1658" w:rsidR="00177848" w:rsidP="00177848" w:rsidRDefault="00177848" w14:paraId="2194D612" w14:textId="29268DA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ltiple sclerosis</w:t>
            </w:r>
          </w:p>
        </w:tc>
        <w:tc>
          <w:tcPr>
            <w:tcW w:w="2790" w:type="dxa"/>
          </w:tcPr>
          <w:p w:rsidRPr="000B1658" w:rsidR="00177848" w:rsidP="00177848" w:rsidRDefault="00177848" w14:paraId="65E5334C" w14:textId="4713EC2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24EDE4BF" w14:textId="62572A0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1AAC544C" w14:textId="77777777">
        <w:tc>
          <w:tcPr>
            <w:tcW w:w="988" w:type="dxa"/>
          </w:tcPr>
          <w:p w:rsidRPr="000B1658" w:rsidR="00177848" w:rsidP="00177848" w:rsidRDefault="00177848" w14:paraId="7FB612A4" w14:textId="602AB57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54</w:t>
            </w:r>
          </w:p>
        </w:tc>
        <w:tc>
          <w:tcPr>
            <w:tcW w:w="4110" w:type="dxa"/>
          </w:tcPr>
          <w:p w:rsidRPr="000B1658" w:rsidR="00177848" w:rsidP="00177848" w:rsidRDefault="00177848" w14:paraId="06F624C1" w14:textId="61803F2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otor neuron disease</w:t>
            </w:r>
          </w:p>
        </w:tc>
        <w:tc>
          <w:tcPr>
            <w:tcW w:w="3270" w:type="dxa"/>
          </w:tcPr>
          <w:p w:rsidRPr="000B1658" w:rsidR="00177848" w:rsidP="00177848" w:rsidRDefault="00177848" w14:paraId="2BECA74D" w14:textId="100328A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Motor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ne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disease</w:t>
            </w:r>
          </w:p>
        </w:tc>
        <w:tc>
          <w:tcPr>
            <w:tcW w:w="2790" w:type="dxa"/>
          </w:tcPr>
          <w:p w:rsidRPr="000B1658" w:rsidR="00177848" w:rsidP="00177848" w:rsidRDefault="00177848" w14:paraId="30DB0EBD" w14:textId="643BBA6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ED1335D" w14:textId="626AE78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4EB88824" w14:textId="77777777">
        <w:tc>
          <w:tcPr>
            <w:tcW w:w="988" w:type="dxa"/>
          </w:tcPr>
          <w:p w:rsidRPr="000B1658" w:rsidR="00177848" w:rsidP="00177848" w:rsidRDefault="00177848" w14:paraId="74FD2B2B" w14:textId="184BA26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57</w:t>
            </w:r>
          </w:p>
        </w:tc>
        <w:tc>
          <w:tcPr>
            <w:tcW w:w="4110" w:type="dxa"/>
          </w:tcPr>
          <w:p w:rsidRPr="000B1658" w:rsidR="00177848" w:rsidP="00177848" w:rsidRDefault="00177848" w14:paraId="2F6E0EF4" w14:textId="28A2DEC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ther neurological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2C4063B5" w14:textId="0B4A48F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uillain-Barre Syndrome</w:t>
            </w:r>
          </w:p>
        </w:tc>
        <w:tc>
          <w:tcPr>
            <w:tcW w:w="2790" w:type="dxa"/>
          </w:tcPr>
          <w:p w:rsidRPr="000B1658" w:rsidR="00177848" w:rsidP="00177848" w:rsidRDefault="00177848" w14:paraId="3D3DF204" w14:textId="3BDD4A0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C7A6670" w14:textId="336DA76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7B042BEA" w14:textId="77777777">
        <w:tc>
          <w:tcPr>
            <w:tcW w:w="988" w:type="dxa"/>
          </w:tcPr>
          <w:p w:rsidRPr="000B1658" w:rsidR="00177848" w:rsidP="00177848" w:rsidRDefault="00177848" w14:paraId="0B9AF5DC" w14:textId="6A15A35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59</w:t>
            </w:r>
          </w:p>
        </w:tc>
        <w:tc>
          <w:tcPr>
            <w:tcW w:w="4110" w:type="dxa"/>
          </w:tcPr>
          <w:p w:rsidRPr="000B1658" w:rsidR="00177848" w:rsidP="00177848" w:rsidRDefault="00177848" w14:paraId="52D6A547" w14:textId="5B276F9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chizophrenia</w:t>
            </w:r>
          </w:p>
        </w:tc>
        <w:tc>
          <w:tcPr>
            <w:tcW w:w="3270" w:type="dxa"/>
          </w:tcPr>
          <w:p w:rsidRPr="000B1658" w:rsidR="00177848" w:rsidP="00177848" w:rsidRDefault="00177848" w14:paraId="0F8F8304" w14:textId="12F17FF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chizophrenia</w:t>
            </w:r>
          </w:p>
        </w:tc>
        <w:tc>
          <w:tcPr>
            <w:tcW w:w="2790" w:type="dxa"/>
          </w:tcPr>
          <w:p w:rsidRPr="000B1658" w:rsidR="00177848" w:rsidP="00177848" w:rsidRDefault="00177848" w14:paraId="0FA1EB5A" w14:textId="55C663A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1CE8654" w14:textId="36EA818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6C4ECC4C" w14:textId="77777777">
        <w:tc>
          <w:tcPr>
            <w:tcW w:w="988" w:type="dxa"/>
          </w:tcPr>
          <w:p w:rsidRPr="000B1658" w:rsidR="00177848" w:rsidP="00177848" w:rsidRDefault="00177848" w14:paraId="7D37D267" w14:textId="260071F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4110" w:type="dxa"/>
          </w:tcPr>
          <w:p w:rsidRPr="000B1658" w:rsidR="00177848" w:rsidP="00177848" w:rsidRDefault="00177848" w14:paraId="618FA397" w14:textId="7A20584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lcohol use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5E83C087" w14:textId="45E8B12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lcohol use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7F7DF1BA" w14:textId="0AE1191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ubstance use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1DAF61FC" w14:textId="788C146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69092317" w14:textId="77777777">
        <w:tc>
          <w:tcPr>
            <w:tcW w:w="988" w:type="dxa"/>
          </w:tcPr>
          <w:p w:rsidRPr="000B1658" w:rsidR="00177848" w:rsidP="00177848" w:rsidRDefault="00177848" w14:paraId="10069F2F" w14:textId="1E941AB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61</w:t>
            </w:r>
          </w:p>
        </w:tc>
        <w:tc>
          <w:tcPr>
            <w:tcW w:w="4110" w:type="dxa"/>
          </w:tcPr>
          <w:p w:rsidRPr="000B1658" w:rsidR="00177848" w:rsidP="00177848" w:rsidRDefault="00177848" w14:paraId="6915794E" w14:textId="32D1FE3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rug use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77DB9E1E" w14:textId="3D12DAC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rug use disorders (excl. alcohol)</w:t>
            </w:r>
          </w:p>
        </w:tc>
        <w:tc>
          <w:tcPr>
            <w:tcW w:w="2790" w:type="dxa"/>
          </w:tcPr>
          <w:p w:rsidRPr="000B1658" w:rsidR="00177848" w:rsidP="00177848" w:rsidRDefault="00177848" w14:paraId="3F4DDD9C" w14:textId="1760BB4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ubstance use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293B7520" w14:textId="74FC326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0F1EB825" w14:textId="77777777">
        <w:tc>
          <w:tcPr>
            <w:tcW w:w="988" w:type="dxa"/>
          </w:tcPr>
          <w:p w:rsidRPr="000B1658" w:rsidR="00177848" w:rsidP="00177848" w:rsidRDefault="00177848" w14:paraId="1F0C3C46" w14:textId="288B1C9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67</w:t>
            </w:r>
          </w:p>
        </w:tc>
        <w:tc>
          <w:tcPr>
            <w:tcW w:w="4110" w:type="dxa"/>
          </w:tcPr>
          <w:p w:rsidRPr="000B1658" w:rsidR="00177848" w:rsidP="00177848" w:rsidRDefault="00177848" w14:paraId="33711D33" w14:textId="7BD57D3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pressive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157A0A37" w14:textId="48317A1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pressive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5E6ADE9" w14:textId="2D2515A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7DAA7385" w14:textId="02BD617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46AF5204" w14:textId="77777777">
        <w:tc>
          <w:tcPr>
            <w:tcW w:w="988" w:type="dxa"/>
          </w:tcPr>
          <w:p w:rsidRPr="000B1658" w:rsidR="00177848" w:rsidP="00177848" w:rsidRDefault="00177848" w14:paraId="7FCB1553" w14:textId="4EEA323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4110" w:type="dxa"/>
          </w:tcPr>
          <w:p w:rsidRPr="000B1658" w:rsidR="00177848" w:rsidP="00177848" w:rsidRDefault="00177848" w14:paraId="2CFE00DF" w14:textId="0994CB1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ipolar disorder</w:t>
            </w:r>
          </w:p>
        </w:tc>
        <w:tc>
          <w:tcPr>
            <w:tcW w:w="3270" w:type="dxa"/>
          </w:tcPr>
          <w:p w:rsidRPr="000B1658" w:rsidR="00177848" w:rsidP="00177848" w:rsidRDefault="00177848" w14:paraId="27743E42" w14:textId="2C3ED3F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ipolar affective disorder</w:t>
            </w:r>
          </w:p>
        </w:tc>
        <w:tc>
          <w:tcPr>
            <w:tcW w:w="2790" w:type="dxa"/>
          </w:tcPr>
          <w:p w:rsidRPr="000B1658" w:rsidR="00177848" w:rsidP="00177848" w:rsidRDefault="00177848" w14:paraId="31853C40" w14:textId="0155A80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F6527A8" w14:textId="4E1D035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16B2A6E1" w14:textId="77777777">
        <w:tc>
          <w:tcPr>
            <w:tcW w:w="988" w:type="dxa"/>
          </w:tcPr>
          <w:p w:rsidRPr="000B1658" w:rsidR="00177848" w:rsidP="00177848" w:rsidRDefault="00177848" w14:paraId="60DDE225" w14:textId="5EB8C76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71</w:t>
            </w:r>
          </w:p>
        </w:tc>
        <w:tc>
          <w:tcPr>
            <w:tcW w:w="4110" w:type="dxa"/>
          </w:tcPr>
          <w:p w:rsidRPr="000B1658" w:rsidR="00177848" w:rsidP="00177848" w:rsidRDefault="00177848" w14:paraId="3B3989EC" w14:textId="71C58C3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nxiety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296CEC77" w14:textId="42A0C16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nxiety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2B860E1" w14:textId="2C28082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66974CE" w14:textId="16CD661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17B1E6E2" w14:textId="77777777">
        <w:tc>
          <w:tcPr>
            <w:tcW w:w="988" w:type="dxa"/>
          </w:tcPr>
          <w:p w:rsidRPr="000B1658" w:rsidR="00177848" w:rsidP="00177848" w:rsidRDefault="00177848" w14:paraId="4D2D085F" w14:textId="1EF3267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lastRenderedPageBreak/>
              <w:t>572</w:t>
            </w:r>
          </w:p>
        </w:tc>
        <w:tc>
          <w:tcPr>
            <w:tcW w:w="4110" w:type="dxa"/>
          </w:tcPr>
          <w:p w:rsidRPr="000B1658" w:rsidR="00177848" w:rsidP="00177848" w:rsidRDefault="00177848" w14:paraId="53A6FA3B" w14:textId="7117B68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Eating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47DA7B7B" w14:textId="35C2AA0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Eating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23BFF38E" w14:textId="08014C3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15EF4835" w14:textId="34D5E85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5F1EA369" w14:textId="77777777">
        <w:tc>
          <w:tcPr>
            <w:tcW w:w="988" w:type="dxa"/>
          </w:tcPr>
          <w:p w:rsidRPr="000B1658" w:rsidR="00177848" w:rsidP="00177848" w:rsidRDefault="00177848" w14:paraId="42B8641A" w14:textId="356FE87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4110" w:type="dxa"/>
          </w:tcPr>
          <w:p w:rsidRPr="000B1658" w:rsidR="00177848" w:rsidP="00177848" w:rsidRDefault="00177848" w14:paraId="36E51E9A" w14:textId="2136A1C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utism spectrum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0ED3CCAB" w14:textId="47E8589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utism spectrum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6E5F83FA" w14:textId="379C16F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6156EF13" w14:textId="7A28CCD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76DB325E" w14:textId="77777777">
        <w:tc>
          <w:tcPr>
            <w:tcW w:w="988" w:type="dxa"/>
          </w:tcPr>
          <w:p w:rsidRPr="000B1658" w:rsidR="00177848" w:rsidP="00177848" w:rsidRDefault="00177848" w14:paraId="79EF02D1" w14:textId="52283FF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78</w:t>
            </w:r>
          </w:p>
        </w:tc>
        <w:tc>
          <w:tcPr>
            <w:tcW w:w="4110" w:type="dxa"/>
          </w:tcPr>
          <w:p w:rsidRPr="000B1658" w:rsidR="00177848" w:rsidP="00177848" w:rsidRDefault="00177848" w14:paraId="614C0994" w14:textId="6D2B2F2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ttention-deficit/hyperactivity disorder</w:t>
            </w:r>
          </w:p>
        </w:tc>
        <w:tc>
          <w:tcPr>
            <w:tcW w:w="3270" w:type="dxa"/>
          </w:tcPr>
          <w:p w:rsidRPr="000B1658" w:rsidR="00177848" w:rsidP="00177848" w:rsidRDefault="00177848" w14:paraId="3D186422" w14:textId="2CBD33D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ttention deficit hyperactivity disorder</w:t>
            </w:r>
          </w:p>
        </w:tc>
        <w:tc>
          <w:tcPr>
            <w:tcW w:w="2790" w:type="dxa"/>
          </w:tcPr>
          <w:p w:rsidRPr="000B1658" w:rsidR="00177848" w:rsidP="00177848" w:rsidRDefault="00177848" w14:paraId="6BC63F5F" w14:textId="717A104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2F7A033E" w14:textId="72CF397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6C8C865C" w14:textId="77777777">
        <w:tc>
          <w:tcPr>
            <w:tcW w:w="988" w:type="dxa"/>
          </w:tcPr>
          <w:p w:rsidRPr="000B1658" w:rsidR="00177848" w:rsidP="00177848" w:rsidRDefault="00177848" w14:paraId="00EEC7C8" w14:textId="660B6F7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79</w:t>
            </w:r>
          </w:p>
        </w:tc>
        <w:tc>
          <w:tcPr>
            <w:tcW w:w="4110" w:type="dxa"/>
          </w:tcPr>
          <w:p w:rsidRPr="000B1658" w:rsidR="00177848" w:rsidP="00177848" w:rsidRDefault="00177848" w14:paraId="6372F0C3" w14:textId="5FBFB50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nduct disorder</w:t>
            </w:r>
          </w:p>
        </w:tc>
        <w:tc>
          <w:tcPr>
            <w:tcW w:w="3270" w:type="dxa"/>
          </w:tcPr>
          <w:p w:rsidRPr="000B1658" w:rsidR="00177848" w:rsidP="00177848" w:rsidRDefault="00177848" w14:paraId="4B8B5004" w14:textId="5891432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onduct disorder</w:t>
            </w:r>
          </w:p>
        </w:tc>
        <w:tc>
          <w:tcPr>
            <w:tcW w:w="2790" w:type="dxa"/>
          </w:tcPr>
          <w:p w:rsidRPr="000B1658" w:rsidR="00177848" w:rsidP="00177848" w:rsidRDefault="00177848" w14:paraId="3A899354" w14:textId="57CA3F6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4AE5CA3E" w14:textId="04EF458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1D878DB8" w14:textId="77777777">
        <w:tc>
          <w:tcPr>
            <w:tcW w:w="988" w:type="dxa"/>
          </w:tcPr>
          <w:p w:rsidRPr="000B1658" w:rsidR="00177848" w:rsidP="00177848" w:rsidRDefault="00177848" w14:paraId="17BEEED2" w14:textId="745486F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82</w:t>
            </w:r>
          </w:p>
        </w:tc>
        <w:tc>
          <w:tcPr>
            <w:tcW w:w="4110" w:type="dxa"/>
          </w:tcPr>
          <w:p w:rsidRPr="000B1658" w:rsidR="00177848" w:rsidP="00177848" w:rsidRDefault="00177848" w14:paraId="12DCAFC8" w14:textId="69CA7FA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diopathic developmental intellectual disability</w:t>
            </w:r>
          </w:p>
        </w:tc>
        <w:tc>
          <w:tcPr>
            <w:tcW w:w="3270" w:type="dxa"/>
          </w:tcPr>
          <w:p w:rsidRPr="000B1658" w:rsidR="00177848" w:rsidP="00177848" w:rsidRDefault="00177848" w14:paraId="375035B1" w14:textId="1890264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Intellectual disability</w:t>
            </w:r>
          </w:p>
        </w:tc>
        <w:tc>
          <w:tcPr>
            <w:tcW w:w="2790" w:type="dxa"/>
          </w:tcPr>
          <w:p w:rsidRPr="000B1658" w:rsidR="00177848" w:rsidP="00177848" w:rsidRDefault="00177848" w14:paraId="1B289D52" w14:textId="6D1927E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en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0281A5A" w14:textId="791C353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45C19644" w14:textId="77777777">
        <w:tc>
          <w:tcPr>
            <w:tcW w:w="988" w:type="dxa"/>
          </w:tcPr>
          <w:p w:rsidRPr="000B1658" w:rsidR="00177848" w:rsidP="00177848" w:rsidRDefault="00177848" w14:paraId="512C45A6" w14:textId="2EAE7E8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87</w:t>
            </w:r>
          </w:p>
        </w:tc>
        <w:tc>
          <w:tcPr>
            <w:tcW w:w="4110" w:type="dxa"/>
          </w:tcPr>
          <w:p w:rsidRPr="000B1658" w:rsidR="00177848" w:rsidP="00177848" w:rsidRDefault="00177848" w14:paraId="2A78DAE1" w14:textId="7737DF7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3270" w:type="dxa"/>
          </w:tcPr>
          <w:p w:rsidRPr="000B1658" w:rsidR="00177848" w:rsidP="00177848" w:rsidRDefault="00177848" w14:paraId="7971C0F4" w14:textId="3585F3A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ype 1 diabetes</w:t>
            </w:r>
          </w:p>
        </w:tc>
        <w:tc>
          <w:tcPr>
            <w:tcW w:w="2790" w:type="dxa"/>
          </w:tcPr>
          <w:p w:rsidRPr="000B1658" w:rsidR="00177848" w:rsidP="00177848" w:rsidRDefault="00177848" w14:paraId="1C043AF7" w14:textId="6EE1833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abetes and kidne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6956E5FA" w14:textId="5C73D99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Type 2 diabetes mellitus </w:t>
            </w:r>
          </w:p>
        </w:tc>
      </w:tr>
      <w:tr w:rsidR="00177848" w:rsidTr="49E70573" w14:paraId="6529B013" w14:textId="77777777">
        <w:tc>
          <w:tcPr>
            <w:tcW w:w="988" w:type="dxa"/>
          </w:tcPr>
          <w:p w:rsidRPr="000B1658" w:rsidR="00177848" w:rsidP="00177848" w:rsidRDefault="00177848" w14:paraId="7458D8C2" w14:textId="0B54C34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87</w:t>
            </w:r>
          </w:p>
        </w:tc>
        <w:tc>
          <w:tcPr>
            <w:tcW w:w="4110" w:type="dxa"/>
          </w:tcPr>
          <w:p w:rsidRPr="000B1658" w:rsidR="00177848" w:rsidP="00177848" w:rsidRDefault="00177848" w14:paraId="0F808609" w14:textId="4DD3AC9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3270" w:type="dxa"/>
          </w:tcPr>
          <w:p w:rsidRPr="000B1658" w:rsidR="00177848" w:rsidP="00177848" w:rsidRDefault="00177848" w14:paraId="50A2CEFA" w14:textId="4C901E9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Type 2 diabetes</w:t>
            </w:r>
          </w:p>
        </w:tc>
        <w:tc>
          <w:tcPr>
            <w:tcW w:w="2790" w:type="dxa"/>
          </w:tcPr>
          <w:p w:rsidRPr="000B1658" w:rsidR="00177848" w:rsidP="00177848" w:rsidRDefault="00177848" w14:paraId="10EB2025" w14:textId="4FF2D15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abetes and kidne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273CDE52" w14:textId="3154BBF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Type 2 diabetes mellitus </w:t>
            </w:r>
          </w:p>
        </w:tc>
      </w:tr>
      <w:tr w:rsidR="00177848" w:rsidTr="49E70573" w14:paraId="66FE4D21" w14:textId="77777777">
        <w:tc>
          <w:tcPr>
            <w:tcW w:w="988" w:type="dxa"/>
          </w:tcPr>
          <w:p w:rsidRPr="000B1658" w:rsidR="00177848" w:rsidP="00177848" w:rsidRDefault="00177848" w14:paraId="40B4294D" w14:textId="44E1E3F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589</w:t>
            </w:r>
          </w:p>
        </w:tc>
        <w:tc>
          <w:tcPr>
            <w:tcW w:w="4110" w:type="dxa"/>
          </w:tcPr>
          <w:p w:rsidRPr="000B1658" w:rsidR="00177848" w:rsidP="00177848" w:rsidRDefault="00177848" w14:paraId="5AA15865" w14:textId="28F494E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3270" w:type="dxa"/>
          </w:tcPr>
          <w:p w:rsidRPr="000B1658" w:rsidR="00177848" w:rsidP="00177848" w:rsidRDefault="00177848" w14:paraId="7AC90A55" w14:textId="4A00ADD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2790" w:type="dxa"/>
          </w:tcPr>
          <w:p w:rsidRPr="000B1658" w:rsidR="00177848" w:rsidP="00177848" w:rsidRDefault="00177848" w14:paraId="0D9E5173" w14:textId="171A081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abetes and kidney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DA751EB" w14:textId="5CB5454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Chronic kidney disease</w:t>
            </w:r>
          </w:p>
        </w:tc>
      </w:tr>
      <w:tr w:rsidR="00177848" w:rsidTr="49E70573" w14:paraId="022DE6BB" w14:textId="77777777">
        <w:tc>
          <w:tcPr>
            <w:tcW w:w="988" w:type="dxa"/>
          </w:tcPr>
          <w:p w:rsidRPr="000B1658" w:rsidR="00177848" w:rsidP="00177848" w:rsidRDefault="00177848" w14:paraId="0862E480" w14:textId="35F94EC1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27</w:t>
            </w:r>
          </w:p>
        </w:tc>
        <w:tc>
          <w:tcPr>
            <w:tcW w:w="4110" w:type="dxa"/>
          </w:tcPr>
          <w:p w:rsidRPr="000B1658" w:rsidR="00177848" w:rsidP="00177848" w:rsidRDefault="00177848" w14:paraId="54E4A5B7" w14:textId="384F0C2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Rheumatoid arthritis</w:t>
            </w:r>
          </w:p>
        </w:tc>
        <w:tc>
          <w:tcPr>
            <w:tcW w:w="3270" w:type="dxa"/>
          </w:tcPr>
          <w:p w:rsidRPr="000B1658" w:rsidR="00177848" w:rsidP="00177848" w:rsidRDefault="00177848" w14:paraId="62B6458E" w14:textId="4B91C39A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Rheumatoid arthritis</w:t>
            </w:r>
          </w:p>
        </w:tc>
        <w:tc>
          <w:tcPr>
            <w:tcW w:w="2790" w:type="dxa"/>
          </w:tcPr>
          <w:p w:rsidRPr="000B1658" w:rsidR="00177848" w:rsidP="00177848" w:rsidRDefault="00177848" w14:paraId="05973DE5" w14:textId="3209D4D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162E1D7C" w14:textId="3E36490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</w:t>
            </w:r>
          </w:p>
        </w:tc>
      </w:tr>
      <w:tr w:rsidR="00177848" w:rsidTr="49E70573" w14:paraId="2DD352C0" w14:textId="77777777">
        <w:tc>
          <w:tcPr>
            <w:tcW w:w="988" w:type="dxa"/>
          </w:tcPr>
          <w:p w:rsidRPr="000B1658" w:rsidR="00177848" w:rsidP="00177848" w:rsidRDefault="00177848" w14:paraId="4D11E670" w14:textId="1F1A56E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28</w:t>
            </w:r>
          </w:p>
        </w:tc>
        <w:tc>
          <w:tcPr>
            <w:tcW w:w="4110" w:type="dxa"/>
          </w:tcPr>
          <w:p w:rsidRPr="000B1658" w:rsidR="00177848" w:rsidP="00177848" w:rsidRDefault="00177848" w14:paraId="42C23792" w14:textId="5085D7B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steoarthritis</w:t>
            </w:r>
          </w:p>
        </w:tc>
        <w:tc>
          <w:tcPr>
            <w:tcW w:w="3270" w:type="dxa"/>
          </w:tcPr>
          <w:p w:rsidRPr="000B1658" w:rsidR="00177848" w:rsidP="00177848" w:rsidRDefault="00177848" w14:paraId="2FDAB08F" w14:textId="39B1F0A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steoarthritis</w:t>
            </w:r>
          </w:p>
        </w:tc>
        <w:tc>
          <w:tcPr>
            <w:tcW w:w="2790" w:type="dxa"/>
          </w:tcPr>
          <w:p w:rsidRPr="000B1658" w:rsidR="00177848" w:rsidP="00177848" w:rsidRDefault="00177848" w14:paraId="73B43397" w14:textId="7A6A410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632C194C" w14:textId="594EC91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</w:t>
            </w:r>
          </w:p>
        </w:tc>
      </w:tr>
      <w:tr w:rsidR="00177848" w:rsidTr="49E70573" w14:paraId="6B1636B1" w14:textId="77777777">
        <w:tc>
          <w:tcPr>
            <w:tcW w:w="988" w:type="dxa"/>
          </w:tcPr>
          <w:p w:rsidRPr="000B1658" w:rsidR="00177848" w:rsidP="00177848" w:rsidRDefault="00177848" w14:paraId="4335E20E" w14:textId="4E3D0A3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30</w:t>
            </w:r>
          </w:p>
        </w:tc>
        <w:tc>
          <w:tcPr>
            <w:tcW w:w="4110" w:type="dxa"/>
          </w:tcPr>
          <w:p w:rsidRPr="000B1658" w:rsidR="00177848" w:rsidP="00177848" w:rsidRDefault="00177848" w14:paraId="052E037D" w14:textId="16BD47E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Low back pain</w:t>
            </w:r>
          </w:p>
        </w:tc>
        <w:tc>
          <w:tcPr>
            <w:tcW w:w="3270" w:type="dxa"/>
          </w:tcPr>
          <w:p w:rsidRPr="000B1658" w:rsidR="00177848" w:rsidP="00177848" w:rsidRDefault="00177848" w14:paraId="51488210" w14:textId="767D438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ack pain and problems</w:t>
            </w:r>
          </w:p>
        </w:tc>
        <w:tc>
          <w:tcPr>
            <w:tcW w:w="2790" w:type="dxa"/>
          </w:tcPr>
          <w:p w:rsidRPr="000B1658" w:rsidR="00177848" w:rsidP="00177848" w:rsidRDefault="00177848" w14:paraId="65B28DBB" w14:textId="3E94C2F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0DF42AAF" w14:textId="6C07B89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</w:t>
            </w:r>
          </w:p>
        </w:tc>
      </w:tr>
      <w:tr w:rsidR="00177848" w:rsidTr="49E70573" w14:paraId="641038EE" w14:textId="77777777">
        <w:tc>
          <w:tcPr>
            <w:tcW w:w="988" w:type="dxa"/>
          </w:tcPr>
          <w:p w:rsidRPr="000B1658" w:rsidR="00177848" w:rsidP="00177848" w:rsidRDefault="00177848" w14:paraId="0E3627D8" w14:textId="5D64DC4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31</w:t>
            </w:r>
          </w:p>
        </w:tc>
        <w:tc>
          <w:tcPr>
            <w:tcW w:w="4110" w:type="dxa"/>
          </w:tcPr>
          <w:p w:rsidRPr="000B1658" w:rsidR="00177848" w:rsidP="00177848" w:rsidRDefault="00177848" w14:paraId="4EA33321" w14:textId="016447A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ck pain</w:t>
            </w:r>
          </w:p>
        </w:tc>
        <w:tc>
          <w:tcPr>
            <w:tcW w:w="3270" w:type="dxa"/>
          </w:tcPr>
          <w:p w:rsidRPr="000B1658" w:rsidR="00177848" w:rsidP="00177848" w:rsidRDefault="00177848" w14:paraId="65ED5287" w14:textId="7F1D5E5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Back pain and problems</w:t>
            </w:r>
          </w:p>
        </w:tc>
        <w:tc>
          <w:tcPr>
            <w:tcW w:w="2790" w:type="dxa"/>
          </w:tcPr>
          <w:p w:rsidRPr="000B1658" w:rsidR="00177848" w:rsidP="00177848" w:rsidRDefault="00177848" w14:paraId="5C83E134" w14:textId="24B8B11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4A6371C4" w14:textId="5C6F301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</w:t>
            </w:r>
          </w:p>
        </w:tc>
      </w:tr>
      <w:tr w:rsidR="00177848" w:rsidTr="49E70573" w14:paraId="2F23CA8F" w14:textId="77777777">
        <w:tc>
          <w:tcPr>
            <w:tcW w:w="988" w:type="dxa"/>
          </w:tcPr>
          <w:p w:rsidRPr="000B1658" w:rsidR="00177848" w:rsidP="00177848" w:rsidRDefault="00177848" w14:paraId="4B525534" w14:textId="0B1E8DC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32</w:t>
            </w:r>
          </w:p>
        </w:tc>
        <w:tc>
          <w:tcPr>
            <w:tcW w:w="4110" w:type="dxa"/>
          </w:tcPr>
          <w:p w:rsidRPr="000B1658" w:rsidR="00177848" w:rsidP="00177848" w:rsidRDefault="00177848" w14:paraId="309B97A4" w14:textId="2E316C6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out</w:t>
            </w:r>
          </w:p>
        </w:tc>
        <w:tc>
          <w:tcPr>
            <w:tcW w:w="3270" w:type="dxa"/>
          </w:tcPr>
          <w:p w:rsidRPr="000B1658" w:rsidR="00177848" w:rsidP="00177848" w:rsidRDefault="00177848" w14:paraId="5C1529B2" w14:textId="39194B5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out</w:t>
            </w:r>
          </w:p>
        </w:tc>
        <w:tc>
          <w:tcPr>
            <w:tcW w:w="2790" w:type="dxa"/>
          </w:tcPr>
          <w:p w:rsidRPr="000B1658" w:rsidR="00177848" w:rsidP="00177848" w:rsidRDefault="00177848" w14:paraId="32ED7791" w14:textId="1A6D30B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B10D0B6" w14:textId="69F28E9B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usculoskeletal</w:t>
            </w:r>
          </w:p>
        </w:tc>
      </w:tr>
      <w:tr w:rsidR="00177848" w:rsidTr="49E70573" w14:paraId="5C97E974" w14:textId="77777777">
        <w:tc>
          <w:tcPr>
            <w:tcW w:w="988" w:type="dxa"/>
          </w:tcPr>
          <w:p w:rsidRPr="000B1658" w:rsidR="00177848" w:rsidP="00177848" w:rsidRDefault="00177848" w14:paraId="784DA463" w14:textId="4AE3F8A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54</w:t>
            </w:r>
          </w:p>
        </w:tc>
        <w:tc>
          <w:tcPr>
            <w:tcW w:w="4110" w:type="dxa"/>
          </w:tcPr>
          <w:p w:rsidRPr="000B1658" w:rsidR="00177848" w:rsidP="00177848" w:rsidRDefault="00177848" w14:paraId="55A86EE3" w14:textId="26C725F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rmatitis</w:t>
            </w:r>
          </w:p>
        </w:tc>
        <w:tc>
          <w:tcPr>
            <w:tcW w:w="3270" w:type="dxa"/>
          </w:tcPr>
          <w:p w:rsidRPr="000B1658" w:rsidR="00177848" w:rsidP="00177848" w:rsidRDefault="00177848" w14:paraId="39B2DD4C" w14:textId="4109366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rmatitis and eczema</w:t>
            </w:r>
          </w:p>
        </w:tc>
        <w:tc>
          <w:tcPr>
            <w:tcW w:w="2790" w:type="dxa"/>
          </w:tcPr>
          <w:p w:rsidRPr="000B1658" w:rsidR="00177848" w:rsidP="00177848" w:rsidRDefault="00177848" w14:paraId="1DE0767E" w14:textId="1978B89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kin and subcutaneous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72E76FF" w14:textId="474DD13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5DC07EA6" w14:textId="77777777">
        <w:tc>
          <w:tcPr>
            <w:tcW w:w="988" w:type="dxa"/>
          </w:tcPr>
          <w:p w:rsidRPr="000B1658" w:rsidR="00177848" w:rsidP="00177848" w:rsidRDefault="00177848" w14:paraId="4812B0E0" w14:textId="3CC7932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55</w:t>
            </w:r>
          </w:p>
        </w:tc>
        <w:tc>
          <w:tcPr>
            <w:tcW w:w="4110" w:type="dxa"/>
          </w:tcPr>
          <w:p w:rsidRPr="000B1658" w:rsidR="00177848" w:rsidP="00177848" w:rsidRDefault="00177848" w14:paraId="101868A1" w14:textId="4F65FC4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soriasis</w:t>
            </w:r>
          </w:p>
        </w:tc>
        <w:tc>
          <w:tcPr>
            <w:tcW w:w="3270" w:type="dxa"/>
          </w:tcPr>
          <w:p w:rsidRPr="000B1658" w:rsidR="00177848" w:rsidP="00177848" w:rsidRDefault="00177848" w14:paraId="1372A782" w14:textId="168B8B2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Psoriasis</w:t>
            </w:r>
          </w:p>
        </w:tc>
        <w:tc>
          <w:tcPr>
            <w:tcW w:w="2790" w:type="dxa"/>
          </w:tcPr>
          <w:p w:rsidRPr="000B1658" w:rsidR="00177848" w:rsidP="00177848" w:rsidRDefault="00177848" w14:paraId="3090D07D" w14:textId="026637D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kin and subcutaneous diseases</w:t>
            </w:r>
          </w:p>
        </w:tc>
        <w:tc>
          <w:tcPr>
            <w:tcW w:w="2790" w:type="dxa"/>
          </w:tcPr>
          <w:p w:rsidRPr="000B1658" w:rsidR="00177848" w:rsidP="00177848" w:rsidRDefault="00177848" w14:paraId="3E9B0FF8" w14:textId="26787FA2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260CA24E" w14:textId="77777777">
        <w:tc>
          <w:tcPr>
            <w:tcW w:w="988" w:type="dxa"/>
          </w:tcPr>
          <w:p w:rsidRPr="000B1658" w:rsidR="00177848" w:rsidP="00177848" w:rsidRDefault="00177848" w14:paraId="107F2F56" w14:textId="4DBB524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61</w:t>
            </w:r>
          </w:p>
        </w:tc>
        <w:tc>
          <w:tcPr>
            <w:tcW w:w="4110" w:type="dxa"/>
          </w:tcPr>
          <w:p w:rsidRPr="000B1658" w:rsidR="00177848" w:rsidP="00177848" w:rsidRDefault="00177848" w14:paraId="7A47C12B" w14:textId="264FE2EE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cne vulgaris</w:t>
            </w:r>
          </w:p>
        </w:tc>
        <w:tc>
          <w:tcPr>
            <w:tcW w:w="3270" w:type="dxa"/>
          </w:tcPr>
          <w:p w:rsidRPr="000B1658" w:rsidR="00177848" w:rsidP="00177848" w:rsidRDefault="00177848" w14:paraId="2DCA810A" w14:textId="61C1915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cne</w:t>
            </w:r>
          </w:p>
        </w:tc>
        <w:tc>
          <w:tcPr>
            <w:tcW w:w="2790" w:type="dxa"/>
          </w:tcPr>
          <w:p w:rsidRPr="000B1658" w:rsidR="00177848" w:rsidP="00177848" w:rsidRDefault="00177848" w14:paraId="4CC51E32" w14:textId="59F17804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kin and subcutaneous diseases</w:t>
            </w:r>
          </w:p>
        </w:tc>
        <w:tc>
          <w:tcPr>
            <w:tcW w:w="2790" w:type="dxa"/>
          </w:tcPr>
          <w:p w:rsidRPr="000B1658" w:rsidR="00177848" w:rsidP="00177848" w:rsidRDefault="00177848" w14:paraId="41243B88" w14:textId="1F96214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Flat</w:t>
            </w:r>
          </w:p>
        </w:tc>
      </w:tr>
      <w:tr w:rsidR="00177848" w:rsidTr="49E70573" w14:paraId="206FEB0F" w14:textId="77777777">
        <w:tc>
          <w:tcPr>
            <w:tcW w:w="988" w:type="dxa"/>
          </w:tcPr>
          <w:p w:rsidRPr="000B1658" w:rsidR="00177848" w:rsidP="00177848" w:rsidRDefault="00177848" w14:paraId="2B5DFFE7" w14:textId="009964D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665</w:t>
            </w:r>
          </w:p>
        </w:tc>
        <w:tc>
          <w:tcPr>
            <w:tcW w:w="4110" w:type="dxa"/>
          </w:tcPr>
          <w:p w:rsidRPr="000B1658" w:rsidR="00177848" w:rsidP="00177848" w:rsidRDefault="00177848" w14:paraId="502F09E6" w14:textId="17BD222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ecubitus ulcer</w:t>
            </w:r>
          </w:p>
        </w:tc>
        <w:tc>
          <w:tcPr>
            <w:tcW w:w="3270" w:type="dxa"/>
          </w:tcPr>
          <w:p w:rsidRPr="000B1658" w:rsidR="00177848" w:rsidP="00177848" w:rsidRDefault="00177848" w14:paraId="379B933F" w14:textId="4DD5156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lcers</w:t>
            </w:r>
          </w:p>
        </w:tc>
        <w:tc>
          <w:tcPr>
            <w:tcW w:w="2790" w:type="dxa"/>
          </w:tcPr>
          <w:p w:rsidRPr="000B1658" w:rsidR="00177848" w:rsidP="00177848" w:rsidRDefault="00177848" w14:paraId="666CB7CB" w14:textId="02A2FBD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Skin and subcutaneous diseases</w:t>
            </w:r>
          </w:p>
        </w:tc>
        <w:tc>
          <w:tcPr>
            <w:tcW w:w="2790" w:type="dxa"/>
          </w:tcPr>
          <w:p w:rsidRPr="000B1658" w:rsidR="00177848" w:rsidP="00177848" w:rsidRDefault="00177848" w14:paraId="73D3D3C4" w14:textId="41A3C94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2BA1BAAD" w14:textId="77777777">
        <w:tc>
          <w:tcPr>
            <w:tcW w:w="988" w:type="dxa"/>
          </w:tcPr>
          <w:p w:rsidRPr="000B1658" w:rsidR="00177848" w:rsidP="00177848" w:rsidRDefault="00177848" w14:paraId="41CB8F7E" w14:textId="768356E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972</w:t>
            </w:r>
          </w:p>
        </w:tc>
        <w:tc>
          <w:tcPr>
            <w:tcW w:w="4110" w:type="dxa"/>
          </w:tcPr>
          <w:p w:rsidRPr="000B1658" w:rsidR="00177848" w:rsidP="00177848" w:rsidRDefault="00177848" w14:paraId="394CAD57" w14:textId="27A92CB7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Headache disorders</w:t>
            </w:r>
          </w:p>
        </w:tc>
        <w:tc>
          <w:tcPr>
            <w:tcW w:w="3270" w:type="dxa"/>
          </w:tcPr>
          <w:p w:rsidRPr="000B1658" w:rsidR="00177848" w:rsidP="00177848" w:rsidRDefault="00177848" w14:paraId="4DA2B0E8" w14:textId="202531D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Migraine</w:t>
            </w:r>
          </w:p>
        </w:tc>
        <w:tc>
          <w:tcPr>
            <w:tcW w:w="2790" w:type="dxa"/>
          </w:tcPr>
          <w:p w:rsidRPr="000B1658" w:rsidR="00177848" w:rsidP="00177848" w:rsidRDefault="00177848" w14:paraId="75698700" w14:textId="4DF5B1E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6C6CF938" w14:textId="65B7294F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Neurological</w:t>
            </w:r>
          </w:p>
        </w:tc>
      </w:tr>
      <w:tr w:rsidR="00177848" w:rsidTr="49E70573" w14:paraId="4397512A" w14:textId="77777777">
        <w:tc>
          <w:tcPr>
            <w:tcW w:w="988" w:type="dxa"/>
          </w:tcPr>
          <w:p w:rsidRPr="000B1658" w:rsidR="00177848" w:rsidP="00177848" w:rsidRDefault="00177848" w14:paraId="221B2E79" w14:textId="1F11907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992</w:t>
            </w:r>
          </w:p>
        </w:tc>
        <w:tc>
          <w:tcPr>
            <w:tcW w:w="4110" w:type="dxa"/>
          </w:tcPr>
          <w:p w:rsidRPr="000B1658" w:rsidR="00177848" w:rsidP="00177848" w:rsidRDefault="00177848" w14:paraId="07D2AE21" w14:textId="7FDF5D98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pper digestive system diseases</w:t>
            </w:r>
          </w:p>
        </w:tc>
        <w:tc>
          <w:tcPr>
            <w:tcW w:w="3270" w:type="dxa"/>
          </w:tcPr>
          <w:p w:rsidRPr="000B1658" w:rsidR="00177848" w:rsidP="00177848" w:rsidRDefault="00177848" w14:paraId="386ED71E" w14:textId="37169DE9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Gastro </w:t>
            </w:r>
            <w:proofErr w:type="spellStart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Oesophageal</w:t>
            </w:r>
            <w:proofErr w:type="spellEnd"/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 xml:space="preserve"> Reflux Disease (GORD)</w:t>
            </w:r>
          </w:p>
        </w:tc>
        <w:tc>
          <w:tcPr>
            <w:tcW w:w="2790" w:type="dxa"/>
          </w:tcPr>
          <w:p w:rsidRPr="000B1658" w:rsidR="00177848" w:rsidP="00177848" w:rsidRDefault="00177848" w14:paraId="0F3F7D68" w14:textId="79B4B9B3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11BABAA7" w14:textId="254501DD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  <w:tr w:rsidR="00177848" w:rsidTr="49E70573" w14:paraId="656926EC" w14:textId="77777777">
        <w:tc>
          <w:tcPr>
            <w:tcW w:w="988" w:type="dxa"/>
          </w:tcPr>
          <w:p w:rsidRPr="000B1658" w:rsidR="00177848" w:rsidP="00177848" w:rsidRDefault="00177848" w14:paraId="63D07EB0" w14:textId="0E070BA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992</w:t>
            </w:r>
          </w:p>
        </w:tc>
        <w:tc>
          <w:tcPr>
            <w:tcW w:w="4110" w:type="dxa"/>
          </w:tcPr>
          <w:p w:rsidRPr="000B1658" w:rsidR="00177848" w:rsidP="00177848" w:rsidRDefault="00177848" w14:paraId="50992517" w14:textId="3F568B10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Upper digestive system diseases</w:t>
            </w:r>
          </w:p>
        </w:tc>
        <w:tc>
          <w:tcPr>
            <w:tcW w:w="3270" w:type="dxa"/>
          </w:tcPr>
          <w:p w:rsidRPr="000B1658" w:rsidR="00177848" w:rsidP="00177848" w:rsidRDefault="00177848" w14:paraId="1E30C690" w14:textId="7621C1A5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Gastroduodenal disorders</w:t>
            </w:r>
          </w:p>
        </w:tc>
        <w:tc>
          <w:tcPr>
            <w:tcW w:w="2790" w:type="dxa"/>
          </w:tcPr>
          <w:p w:rsidRPr="000B1658" w:rsidR="00177848" w:rsidP="00177848" w:rsidRDefault="00177848" w14:paraId="503E48AB" w14:textId="080ED92C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Digestive diseases</w:t>
            </w:r>
          </w:p>
        </w:tc>
        <w:tc>
          <w:tcPr>
            <w:tcW w:w="2790" w:type="dxa"/>
          </w:tcPr>
          <w:p w:rsidRPr="000B1658" w:rsidR="00177848" w:rsidP="00177848" w:rsidRDefault="00177848" w14:paraId="0076B778" w14:textId="3CAE14C6">
            <w:pPr>
              <w:spacing w:line="276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0B1658">
              <w:rPr>
                <w:rFonts w:ascii="Arial" w:hAnsi="Arial" w:cs="Arial"/>
                <w:color w:val="000000"/>
                <w:sz w:val="21"/>
                <w:szCs w:val="21"/>
              </w:rPr>
              <w:t>Average</w:t>
            </w:r>
          </w:p>
        </w:tc>
      </w:tr>
    </w:tbl>
    <w:p w:rsidR="00D457F6" w:rsidP="00D457F6" w:rsidRDefault="00D457F6" w14:paraId="28D9022C" w14:textId="77777777">
      <w:pPr>
        <w:rPr>
          <w:lang w:eastAsia="en-GB"/>
        </w:rPr>
      </w:pPr>
    </w:p>
    <w:p w:rsidR="00D457F6" w:rsidP="009031EC" w:rsidRDefault="00D457F6" w14:paraId="523DA10B" w14:textId="77777777">
      <w:pPr>
        <w:rPr>
          <w:rFonts w:ascii="Times New Roman" w:hAnsi="Times New Roman" w:cs="Times New Roman"/>
        </w:rPr>
        <w:sectPr w:rsidR="00D457F6" w:rsidSect="00D457F6">
          <w:headerReference w:type="default" r:id="rId9"/>
          <w:footerReference w:type="default" r:id="rId10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name="_Toc118471582" w:id="1"/>
    </w:p>
    <w:bookmarkEnd w:id="1"/>
    <w:p w:rsidR="51C5103C" w:rsidP="49E70573" w:rsidRDefault="51C5103C" w14:paraId="24F813A3" w14:textId="24D6565D">
      <w:pPr>
        <w:pStyle w:val="Caption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49E7057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2.</w:t>
      </w:r>
      <w:r w:rsidRPr="49E7057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List of OECD member countries</w:t>
      </w:r>
    </w:p>
    <w:tbl>
      <w:tblPr>
        <w:tblStyle w:val="TableGrid"/>
        <w:tblW w:w="0" w:type="auto"/>
        <w:tblInd w:w="0" w:type="dxa"/>
        <w:tblBorders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026"/>
        <w:gridCol w:w="3010"/>
        <w:gridCol w:w="2980"/>
      </w:tblGrid>
      <w:tr w:rsidR="49E70573" w:rsidTr="49E70573" w14:paraId="4BBBD3A0" w14:textId="77777777">
        <w:trPr>
          <w:trHeight w:val="300"/>
        </w:trPr>
        <w:tc>
          <w:tcPr>
            <w:tcW w:w="302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="49E70573" w:rsidP="49E70573" w:rsidRDefault="49E70573" w14:paraId="2BCC453F" w14:textId="77777777">
            <w:pPr>
              <w:spacing w:line="276" w:lineRule="auto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  <w:t>Country</w:t>
            </w:r>
          </w:p>
        </w:tc>
        <w:tc>
          <w:tcPr>
            <w:tcW w:w="30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49E70573" w:rsidP="49E70573" w:rsidRDefault="49E70573" w14:paraId="3DB4F660" w14:textId="77777777">
            <w:pPr>
              <w:spacing w:line="276" w:lineRule="auto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  <w:t xml:space="preserve">Year of accession </w:t>
            </w:r>
          </w:p>
        </w:tc>
        <w:tc>
          <w:tcPr>
            <w:tcW w:w="2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="49E70573" w:rsidP="49E70573" w:rsidRDefault="49E70573" w14:paraId="2C181016" w14:textId="77777777">
            <w:pPr>
              <w:spacing w:line="276" w:lineRule="auto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  <w:lang w:val="en-AU"/>
              </w:rPr>
              <w:t>World Bank income group</w:t>
            </w:r>
          </w:p>
        </w:tc>
      </w:tr>
      <w:tr w:rsidR="49E70573" w:rsidTr="49E70573" w14:paraId="2E5CAA55" w14:textId="77777777">
        <w:trPr>
          <w:trHeight w:val="300"/>
        </w:trPr>
        <w:tc>
          <w:tcPr>
            <w:tcW w:w="3026" w:type="dxa"/>
            <w:tcBorders>
              <w:top w:val="single" w:color="auto" w:sz="4" w:space="0"/>
              <w:right w:val="single" w:color="auto" w:sz="4" w:space="0"/>
            </w:tcBorders>
          </w:tcPr>
          <w:p w:rsidR="49E70573" w:rsidP="49E70573" w:rsidRDefault="49E70573" w14:paraId="01B17A2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Australia</w:t>
            </w:r>
          </w:p>
        </w:tc>
        <w:tc>
          <w:tcPr>
            <w:tcW w:w="301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F71D97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71</w:t>
            </w:r>
          </w:p>
        </w:tc>
        <w:tc>
          <w:tcPr>
            <w:tcW w:w="2980" w:type="dxa"/>
            <w:tcBorders>
              <w:top w:val="single" w:color="auto" w:sz="4" w:space="0"/>
              <w:left w:val="single" w:color="auto" w:sz="4" w:space="0"/>
            </w:tcBorders>
          </w:tcPr>
          <w:p w:rsidR="49E70573" w:rsidP="49E70573" w:rsidRDefault="49E70573" w14:paraId="7CF4F249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0F45099B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057CDF3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Austr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9BE052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72E35BA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0F8B93CB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3CAA5F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Belgium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4E12361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59AD029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51DAD52C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36F1E5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Canad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3081B45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B0F2F2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42B99AB6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23F4E40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Chile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EEFF0D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B81702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007E3094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2A800A57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Colomb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2AF2336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2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CFF596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pper middle</w:t>
            </w:r>
          </w:p>
        </w:tc>
      </w:tr>
      <w:tr w:rsidR="49E70573" w:rsidTr="49E70573" w14:paraId="45480013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21887B5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Costa Ric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5883C61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2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CDE636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pper middle</w:t>
            </w:r>
          </w:p>
        </w:tc>
      </w:tr>
      <w:tr w:rsidR="49E70573" w:rsidTr="49E70573" w14:paraId="3553D633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01D1A861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Czech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A01B8D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95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2A119C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0D485C1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07127393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Denmark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460FC8C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59C0127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1E25863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6059703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Eston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251331B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717A678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711F4707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60C539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Fin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4E55D0C3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9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1A1A006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CF04B19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3C48E69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France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668836D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17E85B2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70C64F62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254F1D6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Germany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0D4F9E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0958983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054E2BC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1B8B9FC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Greece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7B4F670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380AB49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BDA7DF3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78BF343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ungary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671FB4A7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96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182F73E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0FDBAA0B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24D93A55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Ice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89EF733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58E96E56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3563D1C2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C86881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Ire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A4446E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07D85857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46D1AA32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64C679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Israel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38FA63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EEEFB7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2DDAF0FF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D20B2D6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Italy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B7B848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2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C60EDF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F38BAF8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E144F1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Japan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2012B7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4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13F0FBB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5FEDB1A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69728B3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Latv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DA0C52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6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077F08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5C6A3DCB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05B9532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Lithuan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28EBBE61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8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9F27205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412A2D8C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17AD085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Luxembourg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258D3D7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8EE21B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013F76D3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6970DE6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Mexico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B5C3C05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94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180EEF46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pper middle</w:t>
            </w:r>
          </w:p>
        </w:tc>
      </w:tr>
      <w:tr w:rsidR="49E70573" w:rsidTr="49E70573" w14:paraId="29E65471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ED3C1D6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Netherlands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2B51A2B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6F70C10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7F879179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654D864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New Zea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30988A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73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53A6065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50B369E0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A6FD61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Norway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5FD1B1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8D54B4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9090AFE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0C40843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Po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7B7F093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96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A855AD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4139CD5D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507C250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Portugal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9EE4BA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62A67FE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5A1A31E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577DA9F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Republic of Kore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1BB2AA5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96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66A5552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7015F36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380A65D8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Slovak Republic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7DD73593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0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28EADB4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2B813185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4E52703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Slovenia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560B810A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2010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5C6E740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6FBD7B45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04ACECA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Spain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19D1F4C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0E0F418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1B790D2B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530B630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Sweden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40CE5931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5DC26EF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70C7317D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7C3C36A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Switzerland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71A5799F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3254FBD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3FFBD528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190FF59D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Turkey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0B1C1BDC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47F11C0B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pper middle</w:t>
            </w:r>
          </w:p>
        </w:tc>
      </w:tr>
      <w:tr w:rsidR="49E70573" w:rsidTr="49E70573" w14:paraId="19B6F95C" w14:textId="77777777">
        <w:trPr>
          <w:trHeight w:val="300"/>
        </w:trPr>
        <w:tc>
          <w:tcPr>
            <w:tcW w:w="3026" w:type="dxa"/>
            <w:tcBorders>
              <w:right w:val="single" w:color="auto" w:sz="4" w:space="0"/>
            </w:tcBorders>
          </w:tcPr>
          <w:p w:rsidR="49E70573" w:rsidP="49E70573" w:rsidRDefault="49E70573" w14:paraId="1F49BE94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nited Kingdom</w:t>
            </w:r>
          </w:p>
        </w:tc>
        <w:tc>
          <w:tcPr>
            <w:tcW w:w="3010" w:type="dxa"/>
            <w:tcBorders>
              <w:left w:val="single" w:color="auto" w:sz="4" w:space="0"/>
              <w:right w:val="single" w:color="auto" w:sz="4" w:space="0"/>
            </w:tcBorders>
          </w:tcPr>
          <w:p w:rsidR="49E70573" w:rsidP="49E70573" w:rsidRDefault="49E70573" w14:paraId="302D8B22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1E070F39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  <w:tr w:rsidR="49E70573" w:rsidTr="49E70573" w14:paraId="5EA0B9D9" w14:textId="77777777">
        <w:trPr>
          <w:trHeight w:val="300"/>
        </w:trPr>
        <w:tc>
          <w:tcPr>
            <w:tcW w:w="3026" w:type="dxa"/>
            <w:tcBorders>
              <w:bottom w:val="single" w:color="auto" w:sz="4" w:space="0"/>
              <w:right w:val="single" w:color="auto" w:sz="4" w:space="0"/>
            </w:tcBorders>
          </w:tcPr>
          <w:p w:rsidR="49E70573" w:rsidP="49E70573" w:rsidRDefault="49E70573" w14:paraId="4D18759E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United States</w:t>
            </w:r>
          </w:p>
        </w:tc>
        <w:tc>
          <w:tcPr>
            <w:tcW w:w="301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49E70573" w:rsidP="49E70573" w:rsidRDefault="49E70573" w14:paraId="1566BE50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1961</w:t>
            </w:r>
          </w:p>
        </w:tc>
        <w:tc>
          <w:tcPr>
            <w:tcW w:w="2980" w:type="dxa"/>
            <w:tcBorders>
              <w:left w:val="single" w:color="auto" w:sz="4" w:space="0"/>
            </w:tcBorders>
          </w:tcPr>
          <w:p w:rsidR="49E70573" w:rsidP="49E70573" w:rsidRDefault="49E70573" w14:paraId="054938D9" w14:textId="77777777">
            <w:pPr>
              <w:spacing w:line="276" w:lineRule="auto"/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</w:pPr>
            <w:r w:rsidRPr="49E70573">
              <w:rPr>
                <w:rFonts w:ascii="Arial" w:hAnsi="Arial" w:cs="Arial"/>
                <w:color w:val="0D0D0D" w:themeColor="text1" w:themeTint="F2"/>
                <w:sz w:val="22"/>
                <w:szCs w:val="22"/>
                <w:lang w:val="en-AU"/>
              </w:rPr>
              <w:t>High</w:t>
            </w:r>
          </w:p>
        </w:tc>
      </w:tr>
    </w:tbl>
    <w:p w:rsidR="49E70573" w:rsidP="49E70573" w:rsidRDefault="49E70573" w14:paraId="15BAD665" w14:textId="31FBC471">
      <w:pPr>
        <w:rPr>
          <w:rFonts w:ascii="Times New Roman" w:hAnsi="Times New Roman" w:cs="Times New Roman"/>
        </w:rPr>
      </w:pPr>
    </w:p>
    <w:p w:rsidR="49E70573" w:rsidP="49E70573" w:rsidRDefault="49E70573" w14:paraId="7B1951D6" w14:textId="77777777">
      <w:pPr>
        <w:rPr>
          <w:rFonts w:ascii="Times New Roman" w:hAnsi="Times New Roman" w:cs="Times New Roman"/>
        </w:rPr>
      </w:pPr>
    </w:p>
    <w:p w:rsidR="49E70573" w:rsidRDefault="49E70573" w14:paraId="5523BA13" w14:textId="21C065CF">
      <w:r>
        <w:br w:type="page"/>
      </w:r>
    </w:p>
    <w:p w:rsidRPr="00177848" w:rsidR="000A621C" w:rsidP="00177848" w:rsidRDefault="00D116A1" w14:paraId="7C492C8D" w14:textId="63790A07">
      <w:pPr>
        <w:spacing w:after="200"/>
        <w:rPr>
          <w:rFonts w:ascii="Times New Roman" w:hAnsi="Times New Roman" w:cs="Times New Roman"/>
        </w:rPr>
      </w:pPr>
      <w:r w:rsidRPr="000B40D4">
        <w:rPr>
          <w:rFonts w:ascii="Arial" w:hAnsi="Arial" w:cs="Arial"/>
          <w:b/>
          <w:bCs/>
          <w:color w:val="000000" w:themeColor="text1"/>
        </w:rPr>
        <w:lastRenderedPageBreak/>
        <w:t xml:space="preserve">Figure S1. </w:t>
      </w:r>
      <w:r w:rsidR="00F53BC8">
        <w:rPr>
          <w:rFonts w:ascii="Arial" w:hAnsi="Arial" w:cs="Arial"/>
          <w:color w:val="000000" w:themeColor="text1"/>
        </w:rPr>
        <w:t xml:space="preserve">Total health expenditure </w:t>
      </w:r>
      <w:r w:rsidRPr="000B40D4">
        <w:rPr>
          <w:rFonts w:ascii="Arial" w:hAnsi="Arial" w:cs="Arial"/>
          <w:color w:val="000000" w:themeColor="text1"/>
        </w:rPr>
        <w:t xml:space="preserve">by </w:t>
      </w:r>
      <w:r w:rsidR="00F53BC8">
        <w:rPr>
          <w:rFonts w:ascii="Arial" w:hAnsi="Arial" w:cs="Arial"/>
          <w:color w:val="000000" w:themeColor="text1"/>
        </w:rPr>
        <w:t>areas of expenditure in</w:t>
      </w:r>
      <w:r w:rsidRPr="000B40D4">
        <w:rPr>
          <w:rFonts w:ascii="Arial" w:hAnsi="Arial" w:cs="Arial"/>
          <w:color w:val="000000" w:themeColor="text1"/>
        </w:rPr>
        <w:t xml:space="preserve"> OECD member countries</w:t>
      </w:r>
      <w:r w:rsidR="00F53BC8">
        <w:rPr>
          <w:rFonts w:ascii="Arial" w:hAnsi="Arial" w:cs="Arial"/>
          <w:color w:val="000000" w:themeColor="text1"/>
        </w:rPr>
        <w:t xml:space="preserve">, </w:t>
      </w:r>
      <w:r w:rsidRPr="000B40D4">
        <w:rPr>
          <w:rFonts w:ascii="Arial" w:hAnsi="Arial" w:cs="Arial"/>
          <w:color w:val="000000" w:themeColor="text1"/>
        </w:rPr>
        <w:t>2019</w:t>
      </w:r>
    </w:p>
    <w:p w:rsidRPr="000A621C" w:rsidR="000A621C" w:rsidP="0687D221" w:rsidRDefault="005D26CD" w14:paraId="1E3F0D05" w14:textId="6E7EE951" w14:noSpellErr="1">
      <w:pPr>
        <w:keepNext w:val="1"/>
        <w:spacing w:line="480" w:lineRule="auto"/>
        <w:jc w:val="center"/>
        <w:rPr>
          <w:rFonts w:ascii="Times New Roman" w:hAnsi="Times New Roman" w:cs="Times New Roman"/>
        </w:rPr>
      </w:pPr>
      <w:r w:rsidR="005D26CD">
        <w:drawing>
          <wp:inline wp14:editId="01D87877" wp14:anchorId="15C9BD64">
            <wp:extent cx="5592097" cy="7804082"/>
            <wp:effectExtent l="0" t="0" r="0" b="0"/>
            <wp:docPr id="479875044" name="Picture 1" descr="A graph of the country&#10;&#10;Description automatically generated with medium confidence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79875044" name="Picture 1" descr="A graph of the country&#10;&#10;Description automatically generated with medium confidence"/>
                    <pic:cNvPicPr/>
                  </pic:nvPicPr>
                  <pic:blipFill>
                    <a:blip xmlns:r="http://schemas.openxmlformats.org/officeDocument/2006/relationships"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592097" cy="780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0A621C" w:rsidR="00D61BF5" w:rsidP="00D61BF5" w:rsidRDefault="00D61BF5" w14:paraId="0B34F5DC" w14:textId="77777777">
      <w:pPr>
        <w:rPr>
          <w:rFonts w:ascii="Times New Roman" w:hAnsi="Times New Roman" w:cs="Times New Roman"/>
        </w:rPr>
      </w:pPr>
    </w:p>
    <w:sectPr w:rsidRPr="000A621C" w:rsidR="00D61BF5">
      <w:headerReference w:type="default" r:id="rId12"/>
      <w:footerReference w:type="default" r:id="rId13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E0E1A" w:rsidRDefault="000E0E1A" w14:paraId="76549706" w14:textId="77777777">
      <w:r>
        <w:separator/>
      </w:r>
    </w:p>
  </w:endnote>
  <w:endnote w:type="continuationSeparator" w:id="0">
    <w:p w:rsidR="000E0E1A" w:rsidRDefault="000E0E1A" w14:paraId="007FE8F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9E70573" w:rsidTr="49E70573" w14:paraId="191677B2" w14:textId="77777777">
      <w:trPr>
        <w:trHeight w:val="300"/>
      </w:trPr>
      <w:tc>
        <w:tcPr>
          <w:tcW w:w="4650" w:type="dxa"/>
        </w:tcPr>
        <w:p w:rsidR="49E70573" w:rsidP="49E70573" w:rsidRDefault="49E70573" w14:paraId="6760AF14" w14:textId="28D216D3">
          <w:pPr>
            <w:pStyle w:val="Header"/>
            <w:ind w:left="-115"/>
          </w:pPr>
        </w:p>
      </w:tc>
      <w:tc>
        <w:tcPr>
          <w:tcW w:w="4650" w:type="dxa"/>
        </w:tcPr>
        <w:p w:rsidR="49E70573" w:rsidP="49E70573" w:rsidRDefault="49E70573" w14:paraId="487F8689" w14:textId="5509F7C1">
          <w:pPr>
            <w:pStyle w:val="Header"/>
            <w:jc w:val="center"/>
          </w:pPr>
        </w:p>
      </w:tc>
      <w:tc>
        <w:tcPr>
          <w:tcW w:w="4650" w:type="dxa"/>
        </w:tcPr>
        <w:p w:rsidR="49E70573" w:rsidP="49E70573" w:rsidRDefault="49E70573" w14:paraId="0A8E44D1" w14:textId="2D880D16">
          <w:pPr>
            <w:pStyle w:val="Header"/>
            <w:ind w:right="-115"/>
            <w:jc w:val="right"/>
          </w:pPr>
        </w:p>
      </w:tc>
    </w:tr>
  </w:tbl>
  <w:p w:rsidR="49E70573" w:rsidP="49E70573" w:rsidRDefault="49E70573" w14:paraId="14DEFBCA" w14:textId="78219C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9E70573" w:rsidTr="49E70573" w14:paraId="06154A72" w14:textId="77777777">
      <w:trPr>
        <w:trHeight w:val="300"/>
      </w:trPr>
      <w:tc>
        <w:tcPr>
          <w:tcW w:w="3005" w:type="dxa"/>
        </w:tcPr>
        <w:p w:rsidR="49E70573" w:rsidP="49E70573" w:rsidRDefault="49E70573" w14:paraId="19ABB029" w14:textId="4CFA6E7E">
          <w:pPr>
            <w:pStyle w:val="Header"/>
            <w:ind w:left="-115"/>
          </w:pPr>
        </w:p>
      </w:tc>
      <w:tc>
        <w:tcPr>
          <w:tcW w:w="3005" w:type="dxa"/>
        </w:tcPr>
        <w:p w:rsidR="49E70573" w:rsidP="49E70573" w:rsidRDefault="49E70573" w14:paraId="3B682690" w14:textId="5F59463C">
          <w:pPr>
            <w:pStyle w:val="Header"/>
            <w:jc w:val="center"/>
          </w:pPr>
        </w:p>
      </w:tc>
      <w:tc>
        <w:tcPr>
          <w:tcW w:w="3005" w:type="dxa"/>
        </w:tcPr>
        <w:p w:rsidR="49E70573" w:rsidP="49E70573" w:rsidRDefault="49E70573" w14:paraId="15BCFD01" w14:textId="62CE54D8">
          <w:pPr>
            <w:pStyle w:val="Header"/>
            <w:ind w:right="-115"/>
            <w:jc w:val="right"/>
          </w:pPr>
        </w:p>
      </w:tc>
    </w:tr>
  </w:tbl>
  <w:p w:rsidR="49E70573" w:rsidP="49E70573" w:rsidRDefault="49E70573" w14:paraId="5566F66C" w14:textId="6C2AC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E0E1A" w:rsidRDefault="000E0E1A" w14:paraId="31A37D3E" w14:textId="77777777">
      <w:r>
        <w:separator/>
      </w:r>
    </w:p>
  </w:footnote>
  <w:footnote w:type="continuationSeparator" w:id="0">
    <w:p w:rsidR="000E0E1A" w:rsidRDefault="000E0E1A" w14:paraId="2B2C9A1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49E70573" w:rsidTr="49E70573" w14:paraId="24A0B213" w14:textId="77777777">
      <w:trPr>
        <w:trHeight w:val="300"/>
      </w:trPr>
      <w:tc>
        <w:tcPr>
          <w:tcW w:w="4650" w:type="dxa"/>
        </w:tcPr>
        <w:p w:rsidR="49E70573" w:rsidP="49E70573" w:rsidRDefault="49E70573" w14:paraId="272DD3B0" w14:textId="0B895E51">
          <w:pPr>
            <w:pStyle w:val="Header"/>
            <w:ind w:left="-115"/>
          </w:pPr>
        </w:p>
      </w:tc>
      <w:tc>
        <w:tcPr>
          <w:tcW w:w="4650" w:type="dxa"/>
        </w:tcPr>
        <w:p w:rsidR="49E70573" w:rsidP="49E70573" w:rsidRDefault="49E70573" w14:paraId="3A272342" w14:textId="43F0D5CD">
          <w:pPr>
            <w:pStyle w:val="Header"/>
            <w:jc w:val="center"/>
          </w:pPr>
        </w:p>
      </w:tc>
      <w:tc>
        <w:tcPr>
          <w:tcW w:w="4650" w:type="dxa"/>
        </w:tcPr>
        <w:p w:rsidR="49E70573" w:rsidP="49E70573" w:rsidRDefault="49E70573" w14:paraId="75773153" w14:textId="23B139CD">
          <w:pPr>
            <w:pStyle w:val="Header"/>
            <w:ind w:right="-115"/>
            <w:jc w:val="right"/>
          </w:pPr>
        </w:p>
      </w:tc>
    </w:tr>
  </w:tbl>
  <w:p w:rsidR="49E70573" w:rsidP="49E70573" w:rsidRDefault="49E70573" w14:paraId="121CFCA0" w14:textId="7ABCBE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9E70573" w:rsidTr="49E70573" w14:paraId="118CC5BF" w14:textId="77777777">
      <w:trPr>
        <w:trHeight w:val="300"/>
      </w:trPr>
      <w:tc>
        <w:tcPr>
          <w:tcW w:w="3005" w:type="dxa"/>
        </w:tcPr>
        <w:p w:rsidR="49E70573" w:rsidP="49E70573" w:rsidRDefault="49E70573" w14:paraId="6BA245CE" w14:textId="3A40082E">
          <w:pPr>
            <w:pStyle w:val="Header"/>
            <w:ind w:left="-115"/>
          </w:pPr>
        </w:p>
      </w:tc>
      <w:tc>
        <w:tcPr>
          <w:tcW w:w="3005" w:type="dxa"/>
        </w:tcPr>
        <w:p w:rsidR="49E70573" w:rsidP="49E70573" w:rsidRDefault="49E70573" w14:paraId="138B83EC" w14:textId="27587862">
          <w:pPr>
            <w:pStyle w:val="Header"/>
            <w:jc w:val="center"/>
          </w:pPr>
        </w:p>
      </w:tc>
      <w:tc>
        <w:tcPr>
          <w:tcW w:w="3005" w:type="dxa"/>
        </w:tcPr>
        <w:p w:rsidR="49E70573" w:rsidP="49E70573" w:rsidRDefault="49E70573" w14:paraId="55FB38CF" w14:textId="0721A7FE">
          <w:pPr>
            <w:pStyle w:val="Header"/>
            <w:ind w:right="-115"/>
            <w:jc w:val="right"/>
          </w:pPr>
        </w:p>
      </w:tc>
    </w:tr>
  </w:tbl>
  <w:p w:rsidR="49E70573" w:rsidP="49E70573" w:rsidRDefault="49E70573" w14:paraId="5F67A817" w14:textId="5B27F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F5"/>
    <w:rsid w:val="0000227F"/>
    <w:rsid w:val="00024675"/>
    <w:rsid w:val="00034322"/>
    <w:rsid w:val="00046038"/>
    <w:rsid w:val="00067B00"/>
    <w:rsid w:val="00071B5A"/>
    <w:rsid w:val="000A0FB6"/>
    <w:rsid w:val="000A621C"/>
    <w:rsid w:val="000B40D4"/>
    <w:rsid w:val="000B5CE5"/>
    <w:rsid w:val="000C6F79"/>
    <w:rsid w:val="000C7742"/>
    <w:rsid w:val="000D5A18"/>
    <w:rsid w:val="000E0E1A"/>
    <w:rsid w:val="000E188D"/>
    <w:rsid w:val="000F3CE8"/>
    <w:rsid w:val="00133F7D"/>
    <w:rsid w:val="00136528"/>
    <w:rsid w:val="00140AB4"/>
    <w:rsid w:val="00151F54"/>
    <w:rsid w:val="00154920"/>
    <w:rsid w:val="0017667C"/>
    <w:rsid w:val="00177848"/>
    <w:rsid w:val="00181406"/>
    <w:rsid w:val="001B0FA8"/>
    <w:rsid w:val="001B7236"/>
    <w:rsid w:val="001C468F"/>
    <w:rsid w:val="001D4727"/>
    <w:rsid w:val="001D721D"/>
    <w:rsid w:val="001E0BB2"/>
    <w:rsid w:val="001F2C3A"/>
    <w:rsid w:val="001F3EC3"/>
    <w:rsid w:val="001F5402"/>
    <w:rsid w:val="001F76D8"/>
    <w:rsid w:val="00214662"/>
    <w:rsid w:val="00215FDE"/>
    <w:rsid w:val="00235D91"/>
    <w:rsid w:val="002559BF"/>
    <w:rsid w:val="00271C2B"/>
    <w:rsid w:val="00295367"/>
    <w:rsid w:val="002B2733"/>
    <w:rsid w:val="002E0D87"/>
    <w:rsid w:val="002E3EE1"/>
    <w:rsid w:val="002E7694"/>
    <w:rsid w:val="003007EB"/>
    <w:rsid w:val="00331543"/>
    <w:rsid w:val="0033231B"/>
    <w:rsid w:val="00336105"/>
    <w:rsid w:val="00337040"/>
    <w:rsid w:val="00341C72"/>
    <w:rsid w:val="00361968"/>
    <w:rsid w:val="003868FA"/>
    <w:rsid w:val="0039187A"/>
    <w:rsid w:val="00391D96"/>
    <w:rsid w:val="003A068F"/>
    <w:rsid w:val="003E2B8D"/>
    <w:rsid w:val="003E46DD"/>
    <w:rsid w:val="003F7FBA"/>
    <w:rsid w:val="00400245"/>
    <w:rsid w:val="00401D0C"/>
    <w:rsid w:val="004135C8"/>
    <w:rsid w:val="0041702C"/>
    <w:rsid w:val="00422D24"/>
    <w:rsid w:val="0043743D"/>
    <w:rsid w:val="0044610C"/>
    <w:rsid w:val="00451AEF"/>
    <w:rsid w:val="004828AE"/>
    <w:rsid w:val="00484236"/>
    <w:rsid w:val="004861C9"/>
    <w:rsid w:val="004919D4"/>
    <w:rsid w:val="004968AB"/>
    <w:rsid w:val="004A06FE"/>
    <w:rsid w:val="004A6F55"/>
    <w:rsid w:val="004B7739"/>
    <w:rsid w:val="0050359D"/>
    <w:rsid w:val="0051146F"/>
    <w:rsid w:val="00555CE0"/>
    <w:rsid w:val="005571E7"/>
    <w:rsid w:val="00563C8A"/>
    <w:rsid w:val="00565F7B"/>
    <w:rsid w:val="00570456"/>
    <w:rsid w:val="00575EF0"/>
    <w:rsid w:val="005834D9"/>
    <w:rsid w:val="005961BE"/>
    <w:rsid w:val="005A25FB"/>
    <w:rsid w:val="005A511A"/>
    <w:rsid w:val="005B33BD"/>
    <w:rsid w:val="005B7980"/>
    <w:rsid w:val="005C7FE5"/>
    <w:rsid w:val="005D26CD"/>
    <w:rsid w:val="005E18A4"/>
    <w:rsid w:val="005E33C9"/>
    <w:rsid w:val="00614909"/>
    <w:rsid w:val="00630245"/>
    <w:rsid w:val="00637BE8"/>
    <w:rsid w:val="006426C2"/>
    <w:rsid w:val="006569DD"/>
    <w:rsid w:val="0066728A"/>
    <w:rsid w:val="0068036A"/>
    <w:rsid w:val="00685FDE"/>
    <w:rsid w:val="006A4B3D"/>
    <w:rsid w:val="006B0394"/>
    <w:rsid w:val="006D633A"/>
    <w:rsid w:val="006D6ADA"/>
    <w:rsid w:val="006F1944"/>
    <w:rsid w:val="006F6F03"/>
    <w:rsid w:val="007126A3"/>
    <w:rsid w:val="00733118"/>
    <w:rsid w:val="007566E3"/>
    <w:rsid w:val="0077092E"/>
    <w:rsid w:val="00771925"/>
    <w:rsid w:val="0078306E"/>
    <w:rsid w:val="007A077F"/>
    <w:rsid w:val="007A20B8"/>
    <w:rsid w:val="007A4B4F"/>
    <w:rsid w:val="007C73A1"/>
    <w:rsid w:val="007F401D"/>
    <w:rsid w:val="00806EF1"/>
    <w:rsid w:val="00826D9A"/>
    <w:rsid w:val="00851A9F"/>
    <w:rsid w:val="00866879"/>
    <w:rsid w:val="00880BB5"/>
    <w:rsid w:val="008833B0"/>
    <w:rsid w:val="00885754"/>
    <w:rsid w:val="008859C1"/>
    <w:rsid w:val="00896529"/>
    <w:rsid w:val="008A6526"/>
    <w:rsid w:val="008C7A72"/>
    <w:rsid w:val="008D51CD"/>
    <w:rsid w:val="008F5D8A"/>
    <w:rsid w:val="009031EC"/>
    <w:rsid w:val="0090518A"/>
    <w:rsid w:val="00917F46"/>
    <w:rsid w:val="00922718"/>
    <w:rsid w:val="00972180"/>
    <w:rsid w:val="009806D2"/>
    <w:rsid w:val="00993D90"/>
    <w:rsid w:val="009A12C2"/>
    <w:rsid w:val="009D58F9"/>
    <w:rsid w:val="009D7608"/>
    <w:rsid w:val="009E21C5"/>
    <w:rsid w:val="009F4B94"/>
    <w:rsid w:val="00A0612B"/>
    <w:rsid w:val="00A13FBF"/>
    <w:rsid w:val="00A31DA1"/>
    <w:rsid w:val="00A33250"/>
    <w:rsid w:val="00A42153"/>
    <w:rsid w:val="00A62500"/>
    <w:rsid w:val="00A62D37"/>
    <w:rsid w:val="00A63CA0"/>
    <w:rsid w:val="00A84719"/>
    <w:rsid w:val="00AA1691"/>
    <w:rsid w:val="00AA74D6"/>
    <w:rsid w:val="00AD07C5"/>
    <w:rsid w:val="00AD0FA5"/>
    <w:rsid w:val="00AD27A8"/>
    <w:rsid w:val="00AE30FB"/>
    <w:rsid w:val="00AE3F62"/>
    <w:rsid w:val="00AE70F9"/>
    <w:rsid w:val="00B176C0"/>
    <w:rsid w:val="00B47314"/>
    <w:rsid w:val="00B541B6"/>
    <w:rsid w:val="00B670B2"/>
    <w:rsid w:val="00B731E2"/>
    <w:rsid w:val="00B826ED"/>
    <w:rsid w:val="00B9030F"/>
    <w:rsid w:val="00BA1D7A"/>
    <w:rsid w:val="00BB729C"/>
    <w:rsid w:val="00BB7D42"/>
    <w:rsid w:val="00BC714C"/>
    <w:rsid w:val="00BD217B"/>
    <w:rsid w:val="00BF6243"/>
    <w:rsid w:val="00C04798"/>
    <w:rsid w:val="00C068EB"/>
    <w:rsid w:val="00C20A3B"/>
    <w:rsid w:val="00C30661"/>
    <w:rsid w:val="00C33503"/>
    <w:rsid w:val="00C36AB6"/>
    <w:rsid w:val="00C44693"/>
    <w:rsid w:val="00C45767"/>
    <w:rsid w:val="00C56E2B"/>
    <w:rsid w:val="00C64433"/>
    <w:rsid w:val="00C86920"/>
    <w:rsid w:val="00C86F01"/>
    <w:rsid w:val="00CA25CA"/>
    <w:rsid w:val="00CB2284"/>
    <w:rsid w:val="00CD265E"/>
    <w:rsid w:val="00CE22B8"/>
    <w:rsid w:val="00CE5EEA"/>
    <w:rsid w:val="00CF51DF"/>
    <w:rsid w:val="00D116A1"/>
    <w:rsid w:val="00D116CD"/>
    <w:rsid w:val="00D14968"/>
    <w:rsid w:val="00D32744"/>
    <w:rsid w:val="00D37276"/>
    <w:rsid w:val="00D457F6"/>
    <w:rsid w:val="00D46E04"/>
    <w:rsid w:val="00D50485"/>
    <w:rsid w:val="00D55D3B"/>
    <w:rsid w:val="00D61BF5"/>
    <w:rsid w:val="00D72218"/>
    <w:rsid w:val="00D84829"/>
    <w:rsid w:val="00D92D8D"/>
    <w:rsid w:val="00DB2E4B"/>
    <w:rsid w:val="00DC1001"/>
    <w:rsid w:val="00DD6A6B"/>
    <w:rsid w:val="00DE7629"/>
    <w:rsid w:val="00DF63F5"/>
    <w:rsid w:val="00E02FC5"/>
    <w:rsid w:val="00E44A96"/>
    <w:rsid w:val="00E85E2C"/>
    <w:rsid w:val="00E93EE1"/>
    <w:rsid w:val="00E96D58"/>
    <w:rsid w:val="00EA62C6"/>
    <w:rsid w:val="00EB2052"/>
    <w:rsid w:val="00EB4C19"/>
    <w:rsid w:val="00EB718A"/>
    <w:rsid w:val="00ED21E9"/>
    <w:rsid w:val="00ED63CD"/>
    <w:rsid w:val="00F0314D"/>
    <w:rsid w:val="00F13F3E"/>
    <w:rsid w:val="00F171FC"/>
    <w:rsid w:val="00F50B1A"/>
    <w:rsid w:val="00F53BC8"/>
    <w:rsid w:val="00F616B1"/>
    <w:rsid w:val="00FC79FE"/>
    <w:rsid w:val="00FC7C97"/>
    <w:rsid w:val="00FD076C"/>
    <w:rsid w:val="00FE3AD2"/>
    <w:rsid w:val="00FE5450"/>
    <w:rsid w:val="00FF75D4"/>
    <w:rsid w:val="0687D221"/>
    <w:rsid w:val="2B17F765"/>
    <w:rsid w:val="34776120"/>
    <w:rsid w:val="4268A40F"/>
    <w:rsid w:val="42C5DE7B"/>
    <w:rsid w:val="485338D8"/>
    <w:rsid w:val="49E70573"/>
    <w:rsid w:val="51C5103C"/>
    <w:rsid w:val="5376BF49"/>
    <w:rsid w:val="5ED3CD9C"/>
    <w:rsid w:val="645AEDF4"/>
    <w:rsid w:val="72A5E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F9943"/>
  <w15:chartTrackingRefBased/>
  <w15:docId w15:val="{14C56405-10A0-FF4D-A6A7-3D3AD2164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BF5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61BF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A621C"/>
    <w:pPr>
      <w:spacing w:after="200"/>
    </w:pPr>
    <w:rPr>
      <w:rFonts w:ascii="Times New Roman" w:hAnsi="Times New Roman" w:eastAsia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table" w:styleId="TableGrid">
    <w:name w:val="Table Grid"/>
    <w:basedOn w:val="TableNormal"/>
    <w:uiPriority w:val="39"/>
    <w:rsid w:val="000A621C"/>
    <w:rPr>
      <w:kern w:val="0"/>
      <w:lang w:val="en-US"/>
      <w14:ligatures w14:val="none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uiPriority w:val="99"/>
    <w:unhideWhenUsed/>
    <w:rsid w:val="49E70573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49E70573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76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1.png" Id="rId11" /><Relationship Type="http://schemas.openxmlformats.org/officeDocument/2006/relationships/settings" Target="settings.xml" Id="rId5" /><Relationship Type="http://schemas.openxmlformats.org/officeDocument/2006/relationships/theme" Target="theme/theme1.xml" Id="rId1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header" Target="header1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9" ma:contentTypeDescription="Create a new document." ma:contentTypeScope="" ma:versionID="ab53619f9fa97f5dfed418ef27f25f4d">
  <xsd:schema xmlns:xsd="http://www.w3.org/2001/XMLSchema" xmlns:xs="http://www.w3.org/2001/XMLSchema" xmlns:p="http://schemas.microsoft.com/office/2006/metadata/properties" xmlns:ns2="da7c69ca-badc-4474-8fea-05c5fde18741" xmlns:ns3="66ee2525-5f9a-41dd-bf04-d22476b56099" xmlns:ns4="f07d8113-1d44-46cb-baa5-a742d0650dfc" targetNamespace="http://schemas.microsoft.com/office/2006/metadata/properties" ma:root="true" ma:fieldsID="09a8ee7363a8290449ae0dc15de79cdd" ns2:_="" ns3:_="" ns4:_="">
    <xsd:import namespace="da7c69ca-badc-4474-8fea-05c5fde18741"/>
    <xsd:import namespace="66ee2525-5f9a-41dd-bf04-d22476b56099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26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bff397d-4ae3-4468-85d0-cf07c2aa2438}" ma:internalName="TaxCatchAll" ma:showField="CatchAllData" ma:web="66ee2525-5f9a-41dd-bf04-d22476b560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da7c69ca-badc-4474-8fea-05c5fde18741">
      <Terms xmlns="http://schemas.microsoft.com/office/infopath/2007/PartnerControls"/>
    </lcf76f155ced4ddcb4097134ff3c332f>
    <Notes xmlns="da7c69ca-badc-4474-8fea-05c5fde18741">AMENDED Table S2 to include each condition's NZ relative costing ratio</Notes>
  </documentManagement>
</p:properties>
</file>

<file path=customXml/itemProps1.xml><?xml version="1.0" encoding="utf-8"?>
<ds:datastoreItem xmlns:ds="http://schemas.openxmlformats.org/officeDocument/2006/customXml" ds:itemID="{4AA5C0D1-EBCC-409D-B0F2-18350C3855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c69ca-badc-4474-8fea-05c5fde18741"/>
    <ds:schemaRef ds:uri="66ee2525-5f9a-41dd-bf04-d22476b56099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A3EE5B-0695-4AB6-85C3-3F3EE3CF8C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758D22-79D4-4EC1-B8C5-77110EAF8B8C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da7c69ca-badc-4474-8fea-05c5fde1874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mantha Grimshaw</dc:creator>
  <keywords/>
  <dc:description/>
  <lastModifiedBy>samanthacgrimshaw@gmail.com</lastModifiedBy>
  <revision>6</revision>
  <dcterms:created xsi:type="dcterms:W3CDTF">2025-07-07T02:32:00.0000000Z</dcterms:created>
  <dcterms:modified xsi:type="dcterms:W3CDTF">2025-07-07T12:16:40.46022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  <property fmtid="{D5CDD505-2E9C-101B-9397-08002B2CF9AE}" pid="3" name="MediaServiceImageTags">
    <vt:lpwstr/>
  </property>
</Properties>
</file>